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19E22" w14:textId="4A044E3F" w:rsidR="00A23D76" w:rsidRPr="002F3CA7" w:rsidRDefault="00A23D76" w:rsidP="00A23D76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t xml:space="preserve">Article Title: </w:t>
      </w:r>
      <w:r w:rsidRPr="002F3CA7">
        <w:rPr>
          <w:rFonts w:ascii="Times New Roman" w:hAnsi="Times New Roman" w:cs="Times New Roman"/>
          <w:sz w:val="20"/>
          <w:szCs w:val="20"/>
        </w:rPr>
        <w:t>Gender differences in the associations between childhood adversity and psychopathology in the general population</w:t>
      </w:r>
    </w:p>
    <w:p w14:paraId="79755518" w14:textId="0C89DF32" w:rsidR="00A23D76" w:rsidRPr="002F3CA7" w:rsidRDefault="00A23D76" w:rsidP="00A23D76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2F3CA7">
        <w:rPr>
          <w:rFonts w:ascii="Times New Roman" w:hAnsi="Times New Roman" w:cs="Times New Roman"/>
          <w:sz w:val="20"/>
          <w:szCs w:val="20"/>
        </w:rPr>
        <w:t>Social Psychiatry and Psychiatric Epidemiology</w:t>
      </w:r>
    </w:p>
    <w:p w14:paraId="3ECC54D2" w14:textId="39AC7E45" w:rsidR="00A23D76" w:rsidRPr="002F3CA7" w:rsidRDefault="00A23D76" w:rsidP="00A23D7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Hlk105680723"/>
      <w:r w:rsidRPr="002F3CA7">
        <w:rPr>
          <w:rFonts w:ascii="Times New Roman" w:hAnsi="Times New Roman" w:cs="Times New Roman"/>
          <w:b/>
          <w:bCs/>
          <w:sz w:val="20"/>
          <w:szCs w:val="20"/>
        </w:rPr>
        <w:t>Authors:</w:t>
      </w:r>
      <w:r w:rsidRPr="002F3CA7">
        <w:rPr>
          <w:rFonts w:ascii="Times New Roman" w:hAnsi="Times New Roman" w:cs="Times New Roman"/>
          <w:sz w:val="20"/>
          <w:szCs w:val="20"/>
        </w:rPr>
        <w:t xml:space="preserve"> Thanavadee Prachason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2F3CA7">
        <w:rPr>
          <w:rFonts w:ascii="Times New Roman" w:hAnsi="Times New Roman" w:cs="Times New Roman"/>
          <w:sz w:val="20"/>
          <w:szCs w:val="20"/>
        </w:rPr>
        <w:t>; Irem Mutlu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F3CA7">
        <w:rPr>
          <w:rFonts w:ascii="Times New Roman" w:hAnsi="Times New Roman" w:cs="Times New Roman"/>
          <w:sz w:val="20"/>
          <w:szCs w:val="20"/>
        </w:rPr>
        <w:t>; Laura Fusar-Poli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F3CA7">
        <w:rPr>
          <w:rFonts w:ascii="Times New Roman" w:hAnsi="Times New Roman" w:cs="Times New Roman"/>
          <w:sz w:val="20"/>
          <w:szCs w:val="20"/>
        </w:rPr>
        <w:t>, Claudia Menne-Lothmann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F3CA7">
        <w:rPr>
          <w:rFonts w:ascii="Times New Roman" w:hAnsi="Times New Roman" w:cs="Times New Roman"/>
          <w:sz w:val="20"/>
          <w:szCs w:val="20"/>
        </w:rPr>
        <w:t>; Jeroen Decoster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,e</w:t>
      </w:r>
      <w:r w:rsidRPr="002F3CA7">
        <w:rPr>
          <w:rFonts w:ascii="Times New Roman" w:hAnsi="Times New Roman" w:cs="Times New Roman"/>
          <w:sz w:val="20"/>
          <w:szCs w:val="20"/>
        </w:rPr>
        <w:t>; Ruud van Winkel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,</w:t>
      </w:r>
      <w:r w:rsidR="00E91041" w:rsidRPr="002F3CA7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2F3CA7">
        <w:rPr>
          <w:rFonts w:ascii="Times New Roman" w:hAnsi="Times New Roman" w:cs="Times New Roman"/>
          <w:sz w:val="20"/>
          <w:szCs w:val="20"/>
        </w:rPr>
        <w:t>; Dina Collip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F3CA7">
        <w:rPr>
          <w:rFonts w:ascii="Times New Roman" w:hAnsi="Times New Roman" w:cs="Times New Roman"/>
          <w:sz w:val="20"/>
          <w:szCs w:val="20"/>
        </w:rPr>
        <w:t>; Philippe Delespaul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F3CA7">
        <w:rPr>
          <w:rFonts w:ascii="Times New Roman" w:hAnsi="Times New Roman" w:cs="Times New Roman"/>
          <w:sz w:val="20"/>
          <w:szCs w:val="20"/>
          <w:shd w:val="clear" w:color="auto" w:fill="F7F8FA"/>
        </w:rPr>
        <w:t xml:space="preserve">; </w:t>
      </w:r>
      <w:r w:rsidRPr="002F3CA7">
        <w:rPr>
          <w:rFonts w:ascii="Times New Roman" w:hAnsi="Times New Roman" w:cs="Times New Roman"/>
          <w:sz w:val="20"/>
          <w:szCs w:val="20"/>
        </w:rPr>
        <w:t>Marc De Hert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g,h,i,j</w:t>
      </w:r>
      <w:r w:rsidRPr="002F3CA7">
        <w:rPr>
          <w:rFonts w:ascii="Times New Roman" w:hAnsi="Times New Roman" w:cs="Times New Roman"/>
          <w:sz w:val="20"/>
          <w:szCs w:val="20"/>
        </w:rPr>
        <w:t>; Catherine Derom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k</w:t>
      </w:r>
      <w:r w:rsidRPr="002F3CA7">
        <w:rPr>
          <w:rFonts w:ascii="Times New Roman" w:hAnsi="Times New Roman" w:cs="Times New Roman"/>
          <w:sz w:val="20"/>
          <w:szCs w:val="20"/>
        </w:rPr>
        <w:t>; Evert Thiery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l</w:t>
      </w:r>
      <w:r w:rsidRPr="002F3CA7">
        <w:rPr>
          <w:rFonts w:ascii="Times New Roman" w:hAnsi="Times New Roman" w:cs="Times New Roman"/>
          <w:sz w:val="20"/>
          <w:szCs w:val="20"/>
        </w:rPr>
        <w:t>; Nele Jacobs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,m</w:t>
      </w:r>
      <w:r w:rsidRPr="002F3CA7">
        <w:rPr>
          <w:rFonts w:ascii="Times New Roman" w:hAnsi="Times New Roman" w:cs="Times New Roman"/>
          <w:sz w:val="20"/>
          <w:szCs w:val="20"/>
        </w:rPr>
        <w:t>; Marieke Wichers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,n</w:t>
      </w:r>
      <w:r w:rsidRPr="002F3CA7">
        <w:rPr>
          <w:rFonts w:ascii="Times New Roman" w:hAnsi="Times New Roman" w:cs="Times New Roman"/>
          <w:sz w:val="20"/>
          <w:szCs w:val="20"/>
        </w:rPr>
        <w:t>; Jim van Os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,o,p</w:t>
      </w:r>
      <w:r w:rsidRPr="002F3CA7">
        <w:rPr>
          <w:rFonts w:ascii="Times New Roman" w:hAnsi="Times New Roman" w:cs="Times New Roman"/>
          <w:sz w:val="20"/>
          <w:szCs w:val="20"/>
        </w:rPr>
        <w:t>; Bart P. F. Rutten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F3CA7">
        <w:rPr>
          <w:rFonts w:ascii="Times New Roman" w:hAnsi="Times New Roman" w:cs="Times New Roman"/>
          <w:sz w:val="20"/>
          <w:szCs w:val="20"/>
        </w:rPr>
        <w:t>; Lotta-Katrin Pries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*</w:t>
      </w:r>
      <w:r w:rsidRPr="002F3CA7">
        <w:rPr>
          <w:rFonts w:ascii="Times New Roman" w:hAnsi="Times New Roman" w:cs="Times New Roman"/>
          <w:sz w:val="20"/>
          <w:szCs w:val="20"/>
        </w:rPr>
        <w:t>; Sinan Guloksuz</w:t>
      </w: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>b,q*</w:t>
      </w:r>
    </w:p>
    <w:bookmarkEnd w:id="0"/>
    <w:p w14:paraId="3FDEC74B" w14:textId="72F0BE5C" w:rsidR="00A23D76" w:rsidRPr="002F3CA7" w:rsidRDefault="00A23D76" w:rsidP="00A23D7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C3D698" w14:textId="0613A32D" w:rsidR="00A23D76" w:rsidRPr="002F3CA7" w:rsidRDefault="00A23D76" w:rsidP="00A23D7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t>Affi</w:t>
      </w:r>
      <w:r w:rsidR="00A2027B" w:rsidRPr="002F3CA7">
        <w:rPr>
          <w:rFonts w:ascii="Times New Roman" w:hAnsi="Times New Roman" w:cs="Times New Roman"/>
          <w:b/>
          <w:bCs/>
          <w:sz w:val="20"/>
          <w:szCs w:val="25"/>
        </w:rPr>
        <w:t>li</w:t>
      </w:r>
      <w:r w:rsidRPr="002F3CA7">
        <w:rPr>
          <w:rFonts w:ascii="Times New Roman" w:hAnsi="Times New Roman" w:cs="Times New Roman"/>
          <w:b/>
          <w:bCs/>
          <w:sz w:val="20"/>
          <w:szCs w:val="20"/>
        </w:rPr>
        <w:t>ations:</w:t>
      </w:r>
    </w:p>
    <w:p w14:paraId="60905B44" w14:textId="7DA7C382" w:rsidR="00A23D76" w:rsidRPr="002F3CA7" w:rsidRDefault="00A23D76" w:rsidP="00A23D7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partment of Psychiatry, Faculty of Medicine Ramathibodi Hospital, </w:t>
      </w:r>
      <w:bookmarkStart w:id="1" w:name="_Hlk119053772"/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Mahidol University, </w:t>
      </w:r>
      <w:bookmarkEnd w:id="1"/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</w:rPr>
        <w:t>Bangkok, Thailand</w:t>
      </w:r>
    </w:p>
    <w:p w14:paraId="1D0A236F" w14:textId="77777777" w:rsidR="00A23D76" w:rsidRPr="002F3CA7" w:rsidRDefault="00A23D76" w:rsidP="00A23D7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2F3CA7">
        <w:rPr>
          <w:rFonts w:ascii="Times New Roman" w:hAnsi="Times New Roman" w:cs="Times New Roman"/>
          <w:sz w:val="20"/>
          <w:szCs w:val="20"/>
        </w:rPr>
        <w:t>Department of Psychiatry and Neuropsychology, School for Mental Health and Neuroscience, Maastricht University Medical Center, Maastricht, the Netherlands</w:t>
      </w:r>
    </w:p>
    <w:p w14:paraId="28FE2A19" w14:textId="77777777" w:rsidR="00A23D76" w:rsidRPr="002F3CA7" w:rsidRDefault="00A23D76" w:rsidP="00A23D7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c</w:t>
      </w:r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cs/>
        </w:rPr>
        <w:t xml:space="preserve"> </w:t>
      </w:r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nstitute of Graduate Programs, Department of Clinical Psychology, Istanbul Bilgi University, Istanbul, Turkey </w:t>
      </w:r>
    </w:p>
    <w:p w14:paraId="39A1D394" w14:textId="77777777" w:rsidR="00A23D76" w:rsidRPr="002F3CA7" w:rsidRDefault="00A23D76" w:rsidP="00A23D7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d</w:t>
      </w:r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cs/>
        </w:rPr>
        <w:t xml:space="preserve"> </w:t>
      </w:r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</w:rPr>
        <w:t>Department of Brain and Behavioral Sciences, University of Pavia, Pavia, Italy</w:t>
      </w:r>
    </w:p>
    <w:p w14:paraId="2A6712CE" w14:textId="77777777" w:rsidR="00E91041" w:rsidRPr="002F3CA7" w:rsidRDefault="00E91041" w:rsidP="00E9104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 w:rsidRPr="002F3CA7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 xml:space="preserve">e </w:t>
      </w:r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  <w:lang w:val="nl-NL"/>
        </w:rPr>
        <w:t>Psychiatric Care Sint-Kamillus</w:t>
      </w:r>
      <w:r w:rsidRPr="002F3CA7">
        <w:rPr>
          <w:rFonts w:ascii="Times New Roman" w:hAnsi="Times New Roman" w:cs="Times New Roman"/>
          <w:sz w:val="20"/>
          <w:szCs w:val="20"/>
          <w:lang w:val="nl-NL"/>
        </w:rPr>
        <w:t xml:space="preserve">, Bierbeek, Belgium </w:t>
      </w:r>
    </w:p>
    <w:p w14:paraId="4F49376F" w14:textId="77777777" w:rsidR="00E91041" w:rsidRPr="002F3CA7" w:rsidRDefault="00E91041" w:rsidP="00E9104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Pr="002F3CA7">
        <w:rPr>
          <w:rFonts w:ascii="Times New Roman" w:hAnsi="Times New Roman" w:cs="Times New Roman"/>
          <w:sz w:val="20"/>
          <w:szCs w:val="20"/>
        </w:rPr>
        <w:t>Department of Neurosciences, University Psychiatric Centre KU Leuven, KU Leuven, Belgium</w:t>
      </w:r>
    </w:p>
    <w:p w14:paraId="26AC2E57" w14:textId="77777777" w:rsidR="00A23D76" w:rsidRPr="002F3CA7" w:rsidRDefault="00A23D76" w:rsidP="00A23D7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2F3CA7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 xml:space="preserve">g </w:t>
      </w:r>
      <w:r w:rsidRPr="002F3CA7">
        <w:rPr>
          <w:rFonts w:ascii="Times New Roman" w:eastAsia="Times New Roman" w:hAnsi="Times New Roman" w:cs="Times New Roman"/>
          <w:sz w:val="20"/>
          <w:szCs w:val="20"/>
          <w:lang w:val="nl-NL"/>
        </w:rPr>
        <w:t>University Psychiatric Centre Katholieke Universiteit Leuven, Kortenberg, Belgium</w:t>
      </w:r>
    </w:p>
    <w:p w14:paraId="367A8B36" w14:textId="77777777" w:rsidR="00A23D76" w:rsidRPr="002F3CA7" w:rsidRDefault="00A23D76" w:rsidP="00A23D7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3CA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h</w:t>
      </w:r>
      <w:r w:rsidRPr="002F3CA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partment of Neurosciences, Centre for Clinical Psychiatry, Katholieke Universiteit Leuven, Belgium</w:t>
      </w:r>
    </w:p>
    <w:p w14:paraId="163B54A9" w14:textId="77777777" w:rsidR="00A23D76" w:rsidRPr="002F3CA7" w:rsidRDefault="00A23D76" w:rsidP="00A23D7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2F3CA7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i</w:t>
      </w:r>
      <w:r w:rsidRPr="002F3CA7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 Leuven Brain Institute, Katholieke Universiteit Leuven, Leuven, Belgium</w:t>
      </w:r>
    </w:p>
    <w:p w14:paraId="7D2B9A27" w14:textId="77777777" w:rsidR="00A23D76" w:rsidRPr="002F3CA7" w:rsidRDefault="00A23D76" w:rsidP="00A23D7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j</w:t>
      </w:r>
      <w:r w:rsidRPr="002F3CA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twerp Health Law and Ethics Chair, University of Antwerp, Antwerp, Belgium</w:t>
      </w:r>
      <w:r w:rsidRPr="002F3CA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C5C44E" w14:textId="77777777" w:rsidR="00A23D76" w:rsidRPr="002F3CA7" w:rsidRDefault="00A23D76" w:rsidP="00A23D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k </w:t>
      </w:r>
      <w:r w:rsidRPr="002F3CA7">
        <w:rPr>
          <w:rFonts w:ascii="Times New Roman" w:hAnsi="Times New Roman" w:cs="Times New Roman"/>
          <w:sz w:val="20"/>
          <w:szCs w:val="20"/>
        </w:rPr>
        <w:t xml:space="preserve">Department of Obstetrics and Gynecology, Ghent University Hospitals, Ghent University, Ghent, Belgium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A089AD0" w14:textId="77777777" w:rsidR="00A23D76" w:rsidRPr="002F3CA7" w:rsidRDefault="00A23D76" w:rsidP="00A23D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l </w:t>
      </w:r>
      <w:r w:rsidRPr="002F3CA7">
        <w:rPr>
          <w:rFonts w:ascii="Times New Roman" w:hAnsi="Times New Roman" w:cs="Times New Roman"/>
          <w:sz w:val="20"/>
          <w:szCs w:val="20"/>
        </w:rPr>
        <w:t>Department of Neurology, Ghent University Hospital, Ghent University, Ghent, Belgium</w:t>
      </w:r>
    </w:p>
    <w:p w14:paraId="5727D30F" w14:textId="77777777" w:rsidR="00A23D76" w:rsidRPr="002F3CA7" w:rsidRDefault="00A23D76" w:rsidP="00A23D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m </w:t>
      </w:r>
      <w:r w:rsidRPr="002F3CA7">
        <w:rPr>
          <w:rFonts w:ascii="Times New Roman" w:hAnsi="Times New Roman" w:cs="Times New Roman"/>
          <w:sz w:val="20"/>
          <w:szCs w:val="20"/>
        </w:rPr>
        <w:t xml:space="preserve">Faculty of Psychology, Open University of the Netherlands, Heerlen, the Netherlands </w:t>
      </w:r>
    </w:p>
    <w:p w14:paraId="2DD8DAD0" w14:textId="77777777" w:rsidR="00A23D76" w:rsidRPr="002F3CA7" w:rsidRDefault="00A23D76" w:rsidP="00A23D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n </w:t>
      </w:r>
      <w:r w:rsidRPr="002F3CA7">
        <w:rPr>
          <w:rFonts w:ascii="Times New Roman" w:hAnsi="Times New Roman" w:cs="Times New Roman"/>
          <w:sz w:val="20"/>
          <w:szCs w:val="20"/>
        </w:rPr>
        <w:t xml:space="preserve">Department of Psychiatry, Interdisciplinary Center Psychopathology and Emotion Regulation </w:t>
      </w:r>
      <w:r w:rsidRPr="002F3CA7">
        <w:rPr>
          <w:rFonts w:ascii="Times New Roman" w:hAnsi="Times New Roman" w:cs="Times New Roman"/>
          <w:sz w:val="20"/>
          <w:szCs w:val="20"/>
          <w:cs/>
        </w:rPr>
        <w:t>(</w:t>
      </w:r>
      <w:r w:rsidRPr="002F3CA7">
        <w:rPr>
          <w:rFonts w:ascii="Times New Roman" w:hAnsi="Times New Roman" w:cs="Times New Roman"/>
          <w:sz w:val="20"/>
          <w:szCs w:val="20"/>
        </w:rPr>
        <w:t>ICPE</w:t>
      </w:r>
      <w:r w:rsidRPr="002F3CA7">
        <w:rPr>
          <w:rFonts w:ascii="Times New Roman" w:hAnsi="Times New Roman" w:cs="Times New Roman"/>
          <w:sz w:val="20"/>
          <w:szCs w:val="20"/>
          <w:cs/>
        </w:rPr>
        <w:t>)</w:t>
      </w:r>
      <w:r w:rsidRPr="002F3CA7">
        <w:rPr>
          <w:rFonts w:ascii="Times New Roman" w:hAnsi="Times New Roman" w:cs="Times New Roman"/>
          <w:sz w:val="20"/>
          <w:szCs w:val="20"/>
        </w:rPr>
        <w:t>, University of Groningen, University Medical Center Groningen, Groningen, the Netherlands</w:t>
      </w:r>
    </w:p>
    <w:p w14:paraId="734F3AC5" w14:textId="77777777" w:rsidR="00A23D76" w:rsidRPr="002F3CA7" w:rsidRDefault="00A23D76" w:rsidP="00A23D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o </w:t>
      </w:r>
      <w:r w:rsidRPr="002F3CA7">
        <w:rPr>
          <w:rFonts w:ascii="Times New Roman" w:hAnsi="Times New Roman" w:cs="Times New Roman"/>
          <w:sz w:val="20"/>
          <w:szCs w:val="20"/>
        </w:rPr>
        <w:t>Department of Psychiatry, Brain Centre Rudolf Magnus, University Medical Centre Utrecht, Utrecht, the Netherlands</w:t>
      </w:r>
    </w:p>
    <w:p w14:paraId="418E9645" w14:textId="77777777" w:rsidR="00A23D76" w:rsidRPr="002F3CA7" w:rsidRDefault="00A23D76" w:rsidP="00A23D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p </w:t>
      </w:r>
      <w:r w:rsidRPr="002F3CA7">
        <w:rPr>
          <w:rFonts w:ascii="Times New Roman" w:hAnsi="Times New Roman" w:cs="Times New Roman"/>
          <w:sz w:val="20"/>
          <w:szCs w:val="20"/>
        </w:rPr>
        <w:t>Department of Psychosis Studies, Institute of Psychiatry, King</w:t>
      </w:r>
      <w:r w:rsidRPr="002F3CA7">
        <w:rPr>
          <w:rFonts w:ascii="Times New Roman" w:hAnsi="Times New Roman" w:cs="Times New Roman"/>
          <w:sz w:val="20"/>
          <w:szCs w:val="20"/>
          <w:cs/>
        </w:rPr>
        <w:t>’</w:t>
      </w:r>
      <w:r w:rsidRPr="002F3CA7">
        <w:rPr>
          <w:rFonts w:ascii="Times New Roman" w:hAnsi="Times New Roman" w:cs="Times New Roman"/>
          <w:sz w:val="20"/>
          <w:szCs w:val="20"/>
        </w:rPr>
        <w:t>s Health Partners, King</w:t>
      </w:r>
      <w:r w:rsidRPr="002F3CA7">
        <w:rPr>
          <w:rFonts w:ascii="Times New Roman" w:hAnsi="Times New Roman" w:cs="Times New Roman"/>
          <w:sz w:val="20"/>
          <w:szCs w:val="20"/>
          <w:cs/>
        </w:rPr>
        <w:t>’</w:t>
      </w:r>
      <w:r w:rsidRPr="002F3CA7">
        <w:rPr>
          <w:rFonts w:ascii="Times New Roman" w:hAnsi="Times New Roman" w:cs="Times New Roman"/>
          <w:sz w:val="20"/>
          <w:szCs w:val="20"/>
        </w:rPr>
        <w:t>s College London, London, UK</w:t>
      </w:r>
    </w:p>
    <w:p w14:paraId="1627B4E7" w14:textId="77777777" w:rsidR="00A23D76" w:rsidRPr="002F3CA7" w:rsidRDefault="00A23D76" w:rsidP="00A23D7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  <w:vertAlign w:val="superscript"/>
        </w:rPr>
        <w:t xml:space="preserve">q </w:t>
      </w:r>
      <w:r w:rsidRPr="002F3CA7">
        <w:rPr>
          <w:rFonts w:ascii="Times New Roman" w:hAnsi="Times New Roman" w:cs="Times New Roman"/>
          <w:sz w:val="20"/>
          <w:szCs w:val="20"/>
        </w:rPr>
        <w:t>Department of Psychiatry, Yale School of Medicine, New Haven, CT, USA</w:t>
      </w:r>
    </w:p>
    <w:p w14:paraId="0C53C19C" w14:textId="77777777" w:rsidR="00A23D76" w:rsidRPr="002F3CA7" w:rsidRDefault="00A23D76" w:rsidP="00A23D76">
      <w:pPr>
        <w:spacing w:before="240" w:after="0" w:line="360" w:lineRule="auto"/>
        <w:rPr>
          <w:rStyle w:val="s1"/>
          <w:rFonts w:ascii="Times New Roman" w:hAnsi="Times New Roman" w:cs="Times New Roman"/>
          <w:i/>
          <w:iCs/>
          <w:sz w:val="20"/>
          <w:szCs w:val="20"/>
        </w:rPr>
      </w:pPr>
      <w:r w:rsidRPr="002F3CA7">
        <w:rPr>
          <w:rStyle w:val="s1"/>
          <w:rFonts w:ascii="Times New Roman" w:hAnsi="Times New Roman" w:cs="Times New Roman"/>
          <w:i/>
          <w:iCs/>
          <w:sz w:val="20"/>
          <w:szCs w:val="20"/>
        </w:rPr>
        <w:t>*Shared last author</w:t>
      </w:r>
    </w:p>
    <w:p w14:paraId="04374049" w14:textId="0AC1B087" w:rsidR="00A23D76" w:rsidRPr="002F3CA7" w:rsidRDefault="00A23D76" w:rsidP="00A23D76">
      <w:pPr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Style w:val="s1"/>
          <w:rFonts w:ascii="Times New Roman" w:hAnsi="Times New Roman" w:cs="Times New Roman"/>
          <w:b/>
          <w:bCs/>
          <w:sz w:val="20"/>
          <w:szCs w:val="20"/>
        </w:rPr>
        <w:t>Corresponding author’s</w:t>
      </w:r>
      <w:r w:rsidRPr="002F3CA7">
        <w:rPr>
          <w:rFonts w:ascii="Times New Roman" w:hAnsi="Times New Roman" w:cs="Times New Roman"/>
          <w:b/>
          <w:bCs/>
          <w:sz w:val="20"/>
          <w:szCs w:val="20"/>
        </w:rPr>
        <w:t xml:space="preserve"> e-mail:</w:t>
      </w:r>
      <w:r w:rsidRPr="002F3CA7">
        <w:rPr>
          <w:rFonts w:ascii="Times New Roman" w:hAnsi="Times New Roman" w:cs="Times New Roman"/>
          <w:sz w:val="20"/>
          <w:szCs w:val="20"/>
        </w:rPr>
        <w:t xml:space="preserve"> </w:t>
      </w:r>
      <w:hyperlink r:id="rId5" w:history="1">
        <w:r w:rsidRPr="002F3CA7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sinan.guloksuz@maastrichtuniversity.nl</w:t>
        </w:r>
      </w:hyperlink>
    </w:p>
    <w:p w14:paraId="0A680393" w14:textId="77777777" w:rsidR="00A23D76" w:rsidRPr="002F3CA7" w:rsidRDefault="00A23D7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6DEEE6A" w14:textId="437213A2" w:rsidR="003A70FF" w:rsidRPr="002F3CA7" w:rsidRDefault="00DB1BB2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AE2F4B" w:rsidRPr="002F3CA7">
        <w:rPr>
          <w:rFonts w:ascii="Times New Roman" w:hAnsi="Times New Roman" w:cs="Times New Roman"/>
          <w:sz w:val="20"/>
          <w:szCs w:val="20"/>
        </w:rPr>
        <w:t xml:space="preserve"> The number of missing reports in men and women</w:t>
      </w:r>
      <w:r w:rsidRPr="002F3CA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3256"/>
        <w:gridCol w:w="1842"/>
        <w:gridCol w:w="1843"/>
      </w:tblGrid>
      <w:tr w:rsidR="002F3CA7" w:rsidRPr="002F3CA7" w14:paraId="49844E7A" w14:textId="77777777" w:rsidTr="00263E4C">
        <w:trPr>
          <w:trHeight w:val="269"/>
        </w:trPr>
        <w:tc>
          <w:tcPr>
            <w:tcW w:w="3256" w:type="dxa"/>
          </w:tcPr>
          <w:p w14:paraId="113B8675" w14:textId="77777777" w:rsidR="006808E7" w:rsidRPr="002F3CA7" w:rsidRDefault="006808E7" w:rsidP="00F4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685" w:type="dxa"/>
            <w:gridSpan w:val="2"/>
          </w:tcPr>
          <w:p w14:paraId="64B9DDF1" w14:textId="4E9229BC" w:rsidR="006808E7" w:rsidRPr="002F3CA7" w:rsidRDefault="006808E7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Number of missing reports</w:t>
            </w:r>
          </w:p>
        </w:tc>
      </w:tr>
      <w:tr w:rsidR="002F3CA7" w:rsidRPr="002F3CA7" w14:paraId="468783C0" w14:textId="77777777" w:rsidTr="00263E4C">
        <w:trPr>
          <w:trHeight w:val="269"/>
        </w:trPr>
        <w:tc>
          <w:tcPr>
            <w:tcW w:w="3256" w:type="dxa"/>
          </w:tcPr>
          <w:p w14:paraId="73C375AF" w14:textId="77777777" w:rsidR="006808E7" w:rsidRPr="002F3CA7" w:rsidRDefault="006808E7" w:rsidP="00F4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1C7888A" w14:textId="546F6673" w:rsidR="006808E7" w:rsidRPr="002F3CA7" w:rsidRDefault="006D3945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843" w:type="dxa"/>
            <w:vAlign w:val="center"/>
          </w:tcPr>
          <w:p w14:paraId="2C86B2D6" w14:textId="4B52B96F" w:rsidR="006808E7" w:rsidRPr="002F3CA7" w:rsidRDefault="006D3945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2F3CA7" w:rsidRPr="002F3CA7" w14:paraId="1D408955" w14:textId="77777777" w:rsidTr="00263E4C">
        <w:tc>
          <w:tcPr>
            <w:tcW w:w="3256" w:type="dxa"/>
          </w:tcPr>
          <w:p w14:paraId="706FD316" w14:textId="24959251" w:rsidR="006808E7" w:rsidRPr="002F3CA7" w:rsidRDefault="006808E7" w:rsidP="00F4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2" w:type="dxa"/>
          </w:tcPr>
          <w:p w14:paraId="7E7EA97C" w14:textId="502F449E" w:rsidR="006808E7" w:rsidRPr="002F3CA7" w:rsidRDefault="008F722C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0D01E87C" w14:textId="406837CB" w:rsidR="006808E7" w:rsidRPr="002F3CA7" w:rsidRDefault="008F722C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F3CA7" w:rsidRPr="002F3CA7" w14:paraId="588BFF40" w14:textId="77777777" w:rsidTr="00263E4C">
        <w:tc>
          <w:tcPr>
            <w:tcW w:w="3256" w:type="dxa"/>
          </w:tcPr>
          <w:p w14:paraId="57D62594" w14:textId="5D9B57A4" w:rsidR="006808E7" w:rsidRPr="002F3CA7" w:rsidRDefault="008F722C" w:rsidP="00F4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Family number</w:t>
            </w:r>
          </w:p>
        </w:tc>
        <w:tc>
          <w:tcPr>
            <w:tcW w:w="1842" w:type="dxa"/>
          </w:tcPr>
          <w:p w14:paraId="12BCA5CA" w14:textId="2B7E27D0" w:rsidR="006808E7" w:rsidRPr="002F3CA7" w:rsidRDefault="008F722C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4D6C8DE2" w14:textId="5C390689" w:rsidR="006808E7" w:rsidRPr="002F3CA7" w:rsidRDefault="006808E7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F3CA7" w:rsidRPr="002F3CA7" w14:paraId="3DB80F09" w14:textId="77777777" w:rsidTr="00263E4C">
        <w:tc>
          <w:tcPr>
            <w:tcW w:w="3256" w:type="dxa"/>
          </w:tcPr>
          <w:p w14:paraId="0DCC2686" w14:textId="20522A07" w:rsidR="006808E7" w:rsidRPr="002F3CA7" w:rsidRDefault="004D7493" w:rsidP="00F4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1A7836" w:rsidRPr="002F3CA7">
              <w:rPr>
                <w:rFonts w:ascii="Times New Roman" w:hAnsi="Times New Roman" w:cs="Times New Roman"/>
                <w:sz w:val="20"/>
                <w:szCs w:val="20"/>
              </w:rPr>
              <w:t>SCL-90</w:t>
            </w:r>
          </w:p>
        </w:tc>
        <w:tc>
          <w:tcPr>
            <w:tcW w:w="1842" w:type="dxa"/>
          </w:tcPr>
          <w:p w14:paraId="74B5E9FE" w14:textId="476F79AA" w:rsidR="006808E7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D4CC0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6BEEA836" w14:textId="01FDF0E4" w:rsidR="006808E7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3CA7" w:rsidRPr="002F3CA7" w14:paraId="0138272D" w14:textId="77777777" w:rsidTr="0065723F">
        <w:tc>
          <w:tcPr>
            <w:tcW w:w="3256" w:type="dxa"/>
            <w:vAlign w:val="bottom"/>
          </w:tcPr>
          <w:p w14:paraId="5925AA01" w14:textId="6CDA92F4" w:rsidR="00850532" w:rsidRPr="002F3CA7" w:rsidRDefault="00850532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hobic anxiety</w:t>
            </w:r>
          </w:p>
        </w:tc>
        <w:tc>
          <w:tcPr>
            <w:tcW w:w="1842" w:type="dxa"/>
          </w:tcPr>
          <w:p w14:paraId="55865647" w14:textId="2F510DB4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14F7CB1F" w14:textId="177BCFF6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3CA7" w:rsidRPr="002F3CA7" w14:paraId="4300EF87" w14:textId="77777777" w:rsidTr="0065723F">
        <w:tc>
          <w:tcPr>
            <w:tcW w:w="3256" w:type="dxa"/>
            <w:vAlign w:val="bottom"/>
          </w:tcPr>
          <w:p w14:paraId="6243A4B0" w14:textId="184489FD" w:rsidR="00850532" w:rsidRPr="002F3CA7" w:rsidRDefault="00850532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842" w:type="dxa"/>
          </w:tcPr>
          <w:p w14:paraId="70F61333" w14:textId="104CB9EE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5811EEBF" w14:textId="03E5C379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3CA7" w:rsidRPr="002F3CA7" w14:paraId="5216788B" w14:textId="77777777" w:rsidTr="0065723F">
        <w:tc>
          <w:tcPr>
            <w:tcW w:w="3256" w:type="dxa"/>
            <w:vAlign w:val="bottom"/>
          </w:tcPr>
          <w:p w14:paraId="15F1D53A" w14:textId="186E5F64" w:rsidR="00850532" w:rsidRPr="002F3CA7" w:rsidRDefault="00850532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842" w:type="dxa"/>
          </w:tcPr>
          <w:p w14:paraId="0AE36634" w14:textId="2303A01C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798DDAF9" w14:textId="329436C5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F3CA7" w:rsidRPr="002F3CA7" w14:paraId="66BE8587" w14:textId="77777777" w:rsidTr="0065723F">
        <w:tc>
          <w:tcPr>
            <w:tcW w:w="3256" w:type="dxa"/>
            <w:vAlign w:val="bottom"/>
          </w:tcPr>
          <w:p w14:paraId="431B5087" w14:textId="5D4E46CF" w:rsidR="00850532" w:rsidRPr="002F3CA7" w:rsidRDefault="00850532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sensitivity</w:t>
            </w:r>
          </w:p>
        </w:tc>
        <w:tc>
          <w:tcPr>
            <w:tcW w:w="1842" w:type="dxa"/>
          </w:tcPr>
          <w:p w14:paraId="0572DFD1" w14:textId="7F9E07AF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09ED1154" w14:textId="3599B804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3CA7" w:rsidRPr="002F3CA7" w14:paraId="4A1C5535" w14:textId="77777777" w:rsidTr="0065723F">
        <w:tc>
          <w:tcPr>
            <w:tcW w:w="3256" w:type="dxa"/>
            <w:vAlign w:val="bottom"/>
          </w:tcPr>
          <w:p w14:paraId="216484E9" w14:textId="1EFF57FB" w:rsidR="00850532" w:rsidRPr="002F3CA7" w:rsidRDefault="00850532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Somatization</w:t>
            </w:r>
          </w:p>
        </w:tc>
        <w:tc>
          <w:tcPr>
            <w:tcW w:w="1842" w:type="dxa"/>
          </w:tcPr>
          <w:p w14:paraId="284BA4A1" w14:textId="63F922A0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78F780FD" w14:textId="65353DCE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3CA7" w:rsidRPr="002F3CA7" w14:paraId="45BAF1A6" w14:textId="77777777" w:rsidTr="0065723F">
        <w:tc>
          <w:tcPr>
            <w:tcW w:w="3256" w:type="dxa"/>
            <w:vAlign w:val="bottom"/>
          </w:tcPr>
          <w:p w14:paraId="6E6349CB" w14:textId="44DEF76C" w:rsidR="00850532" w:rsidRPr="002F3CA7" w:rsidRDefault="00850532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Obsessive- compulsive</w:t>
            </w:r>
          </w:p>
        </w:tc>
        <w:tc>
          <w:tcPr>
            <w:tcW w:w="1842" w:type="dxa"/>
          </w:tcPr>
          <w:p w14:paraId="7212E52F" w14:textId="3B211CD1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59EF2067" w14:textId="4690E532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3CA7" w:rsidRPr="002F3CA7" w14:paraId="16AA273A" w14:textId="77777777" w:rsidTr="0065723F">
        <w:tc>
          <w:tcPr>
            <w:tcW w:w="3256" w:type="dxa"/>
            <w:vAlign w:val="bottom"/>
          </w:tcPr>
          <w:p w14:paraId="4BFE43F4" w14:textId="38C6CFC3" w:rsidR="00850532" w:rsidRPr="002F3CA7" w:rsidRDefault="00850532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aranoid ideation</w:t>
            </w:r>
          </w:p>
        </w:tc>
        <w:tc>
          <w:tcPr>
            <w:tcW w:w="1842" w:type="dxa"/>
          </w:tcPr>
          <w:p w14:paraId="7481B809" w14:textId="47B0B500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2F7E2DA7" w14:textId="3FB59571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3CA7" w:rsidRPr="002F3CA7" w14:paraId="4482644C" w14:textId="77777777" w:rsidTr="0065723F">
        <w:tc>
          <w:tcPr>
            <w:tcW w:w="3256" w:type="dxa"/>
            <w:vAlign w:val="bottom"/>
          </w:tcPr>
          <w:p w14:paraId="1DDD85DA" w14:textId="3E1D4A66" w:rsidR="00850532" w:rsidRPr="002F3CA7" w:rsidRDefault="00850532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1842" w:type="dxa"/>
          </w:tcPr>
          <w:p w14:paraId="5664B178" w14:textId="22478056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6FF9280D" w14:textId="3432E791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3CA7" w:rsidRPr="002F3CA7" w14:paraId="52126EEA" w14:textId="77777777" w:rsidTr="0065723F">
        <w:tc>
          <w:tcPr>
            <w:tcW w:w="3256" w:type="dxa"/>
            <w:vAlign w:val="bottom"/>
          </w:tcPr>
          <w:p w14:paraId="41AE8036" w14:textId="724F2586" w:rsidR="00850532" w:rsidRPr="002F3CA7" w:rsidRDefault="006D3945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sychoticism</w:t>
            </w:r>
          </w:p>
        </w:tc>
        <w:tc>
          <w:tcPr>
            <w:tcW w:w="1842" w:type="dxa"/>
          </w:tcPr>
          <w:p w14:paraId="5E797DAB" w14:textId="77607437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75D6F218" w14:textId="1FEA8583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F3CA7" w:rsidRPr="002F3CA7" w14:paraId="064AEC7E" w14:textId="77777777" w:rsidTr="00263E4C">
        <w:tc>
          <w:tcPr>
            <w:tcW w:w="3256" w:type="dxa"/>
            <w:vAlign w:val="bottom"/>
          </w:tcPr>
          <w:p w14:paraId="0750BBD1" w14:textId="09531395" w:rsidR="004D7493" w:rsidRPr="002F3CA7" w:rsidRDefault="00263E4C" w:rsidP="00F45D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Total CA</w:t>
            </w:r>
          </w:p>
        </w:tc>
        <w:tc>
          <w:tcPr>
            <w:tcW w:w="1842" w:type="dxa"/>
          </w:tcPr>
          <w:p w14:paraId="3F41E99D" w14:textId="52EE94C5" w:rsidR="004D7493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14:paraId="5EABF7B6" w14:textId="2CD7E9FD" w:rsidR="004D7493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F3CA7" w:rsidRPr="002F3CA7" w14:paraId="0276917F" w14:textId="77777777" w:rsidTr="0065723F">
        <w:tc>
          <w:tcPr>
            <w:tcW w:w="3256" w:type="dxa"/>
            <w:vAlign w:val="bottom"/>
          </w:tcPr>
          <w:p w14:paraId="52C4D1F2" w14:textId="4929BA65" w:rsidR="00850532" w:rsidRPr="002F3CA7" w:rsidRDefault="00850532" w:rsidP="00F45D84">
            <w:pPr>
              <w:spacing w:line="360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1842" w:type="dxa"/>
          </w:tcPr>
          <w:p w14:paraId="63B712EB" w14:textId="6F5C6805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015DB1B1" w14:textId="2888AE92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F3CA7" w:rsidRPr="002F3CA7" w14:paraId="11FD83BD" w14:textId="77777777" w:rsidTr="0065723F">
        <w:tc>
          <w:tcPr>
            <w:tcW w:w="3256" w:type="dxa"/>
          </w:tcPr>
          <w:p w14:paraId="0171AB32" w14:textId="241EB9A5" w:rsidR="00850532" w:rsidRPr="002F3CA7" w:rsidRDefault="00850532" w:rsidP="00F45D84">
            <w:pPr>
              <w:spacing w:line="36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1842" w:type="dxa"/>
          </w:tcPr>
          <w:p w14:paraId="77B51FB8" w14:textId="3985FDB4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00C14841" w14:textId="1E9DE51E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F3CA7" w:rsidRPr="002F3CA7" w14:paraId="292F0648" w14:textId="77777777" w:rsidTr="0065723F">
        <w:tc>
          <w:tcPr>
            <w:tcW w:w="3256" w:type="dxa"/>
          </w:tcPr>
          <w:p w14:paraId="204DE580" w14:textId="1A18B7B5" w:rsidR="00850532" w:rsidRPr="002F3CA7" w:rsidRDefault="00850532" w:rsidP="00F45D84">
            <w:pPr>
              <w:spacing w:line="36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1842" w:type="dxa"/>
          </w:tcPr>
          <w:p w14:paraId="676A2149" w14:textId="389A2F1A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6D8BD9CA" w14:textId="2A6B6DB7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F3CA7" w:rsidRPr="002F3CA7" w14:paraId="22B5E7C1" w14:textId="77777777" w:rsidTr="0065723F">
        <w:tc>
          <w:tcPr>
            <w:tcW w:w="3256" w:type="dxa"/>
          </w:tcPr>
          <w:p w14:paraId="5CF7603C" w14:textId="2792DCE9" w:rsidR="00850532" w:rsidRPr="002F3CA7" w:rsidRDefault="00850532" w:rsidP="00F45D84">
            <w:pPr>
              <w:spacing w:line="36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1842" w:type="dxa"/>
          </w:tcPr>
          <w:p w14:paraId="1933C61A" w14:textId="40DF07FF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724380ED" w14:textId="765CD9B2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F3CA7" w:rsidRPr="002F3CA7" w14:paraId="649ED8AB" w14:textId="77777777" w:rsidTr="0065723F">
        <w:tc>
          <w:tcPr>
            <w:tcW w:w="3256" w:type="dxa"/>
          </w:tcPr>
          <w:p w14:paraId="53D9AE34" w14:textId="307B2E33" w:rsidR="00850532" w:rsidRPr="002F3CA7" w:rsidRDefault="00850532" w:rsidP="00F45D84">
            <w:pPr>
              <w:spacing w:line="36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neglect</w:t>
            </w:r>
          </w:p>
        </w:tc>
        <w:tc>
          <w:tcPr>
            <w:tcW w:w="1842" w:type="dxa"/>
          </w:tcPr>
          <w:p w14:paraId="60FCE2F8" w14:textId="61CF036E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609C3B61" w14:textId="63188829" w:rsidR="00850532" w:rsidRPr="002F3CA7" w:rsidRDefault="00850532" w:rsidP="00F45D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5ED14849" w14:textId="374DC7E4" w:rsidR="00437ABD" w:rsidRPr="002F3CA7" w:rsidRDefault="00437ABD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437ABD" w:rsidRPr="002F3CA7" w:rsidSect="002F3CA7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2F3CA7">
        <w:rPr>
          <w:rFonts w:ascii="Times New Roman" w:hAnsi="Times New Roman" w:cs="Times New Roman"/>
          <w:sz w:val="20"/>
          <w:szCs w:val="20"/>
        </w:rPr>
        <w:t xml:space="preserve">SCL-90 = </w:t>
      </w:r>
      <w:r w:rsidRPr="002F3CA7">
        <w:rPr>
          <w:rFonts w:ascii="Times New Roman" w:hAnsi="Times New Roman" w:cs="Times New Roman"/>
          <w:sz w:val="20"/>
          <w:szCs w:val="20"/>
          <w:shd w:val="clear" w:color="auto" w:fill="FFFFFF"/>
        </w:rPr>
        <w:t>Symptom Checklist-90</w:t>
      </w:r>
      <w:r w:rsidRPr="002F3CA7" w:rsidDel="00396DCC">
        <w:rPr>
          <w:rFonts w:ascii="Times New Roman" w:hAnsi="Times New Roman" w:cs="Times New Roman"/>
          <w:sz w:val="20"/>
          <w:szCs w:val="20"/>
        </w:rPr>
        <w:t xml:space="preserve"> </w:t>
      </w:r>
      <w:r w:rsidRPr="002F3CA7">
        <w:rPr>
          <w:rFonts w:ascii="Times New Roman" w:hAnsi="Times New Roman" w:cs="Times New Roman"/>
          <w:sz w:val="20"/>
          <w:szCs w:val="20"/>
        </w:rPr>
        <w:t>Revised; CA = childhood adversity</w:t>
      </w:r>
    </w:p>
    <w:p w14:paraId="6E31FC01" w14:textId="41516C3D" w:rsidR="00F45D84" w:rsidRPr="002F3CA7" w:rsidRDefault="00DB1BB2" w:rsidP="00F45D8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2F3CA7">
        <w:rPr>
          <w:rFonts w:ascii="Times New Roman" w:hAnsi="Times New Roman" w:cs="Times New Roman"/>
          <w:sz w:val="20"/>
          <w:szCs w:val="20"/>
        </w:rPr>
        <w:t xml:space="preserve"> </w:t>
      </w:r>
      <w:r w:rsidR="00F45D84" w:rsidRPr="002F3CA7">
        <w:rPr>
          <w:rFonts w:ascii="Times New Roman" w:hAnsi="Times New Roman" w:cs="Times New Roman"/>
          <w:sz w:val="20"/>
          <w:szCs w:val="20"/>
        </w:rPr>
        <w:t xml:space="preserve">Gender-stratified associations between the total childhood </w:t>
      </w:r>
      <w:r w:rsidR="009F521F" w:rsidRPr="002F3CA7">
        <w:rPr>
          <w:rFonts w:ascii="Times New Roman" w:hAnsi="Times New Roman" w:cs="Times New Roman"/>
          <w:sz w:val="20"/>
          <w:szCs w:val="20"/>
        </w:rPr>
        <w:t>adversity</w:t>
      </w:r>
      <w:r w:rsidR="00F45D84" w:rsidRPr="002F3CA7">
        <w:rPr>
          <w:rFonts w:ascii="Times New Roman" w:hAnsi="Times New Roman" w:cs="Times New Roman"/>
          <w:sz w:val="20"/>
          <w:szCs w:val="20"/>
        </w:rPr>
        <w:t xml:space="preserve"> and psychopathology in the bootstrapped sample 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34"/>
        <w:gridCol w:w="1134"/>
        <w:gridCol w:w="1134"/>
        <w:gridCol w:w="1134"/>
      </w:tblGrid>
      <w:tr w:rsidR="002F3CA7" w:rsidRPr="002F3CA7" w14:paraId="73F9C3DF" w14:textId="77777777" w:rsidTr="009256D8">
        <w:trPr>
          <w:trHeight w:val="290"/>
          <w:jc w:val="center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60B7D7A3" w14:textId="77777777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center"/>
          </w:tcPr>
          <w:p w14:paraId="12BBFB7D" w14:textId="0EEFA1D8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3402" w:type="dxa"/>
            <w:gridSpan w:val="3"/>
            <w:shd w:val="clear" w:color="auto" w:fill="auto"/>
            <w:vAlign w:val="center"/>
          </w:tcPr>
          <w:p w14:paraId="5F7616E9" w14:textId="11327B85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2F3CA7" w:rsidRPr="002F3CA7" w14:paraId="15A00B7A" w14:textId="77777777" w:rsidTr="009256D8">
        <w:trPr>
          <w:trHeight w:val="290"/>
          <w:jc w:val="center"/>
        </w:trPr>
        <w:tc>
          <w:tcPr>
            <w:tcW w:w="2689" w:type="dxa"/>
            <w:vMerge/>
            <w:shd w:val="clear" w:color="auto" w:fill="auto"/>
            <w:noWrap/>
            <w:vAlign w:val="bottom"/>
          </w:tcPr>
          <w:p w14:paraId="4FDC49C8" w14:textId="77777777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13FA81" w14:textId="5C1B8484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43967" w14:textId="00BD938D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317EF" w14:textId="57CA91E6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795276" w14:textId="26B7AC7F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D3256" w14:textId="5AEA93BE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0F34B" w14:textId="5BB4A690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F3CA7" w:rsidRPr="002F3CA7" w14:paraId="266AD5F0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</w:tcPr>
          <w:p w14:paraId="69990F9C" w14:textId="2EC23587" w:rsidR="00437ABD" w:rsidRPr="002F3CA7" w:rsidRDefault="00437ABD" w:rsidP="00F45D8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Total SCL-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F8C87D" w14:textId="562C69AD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</w:tcPr>
          <w:p w14:paraId="76301DB4" w14:textId="73B3DBD3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2EF0685F" w14:textId="34539646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57E0C03A" w14:textId="714D5330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3B685B" w14:textId="5F45C104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63845"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61F4B7E" w14:textId="797F798C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7741916F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B9E20F1" w14:textId="77777777" w:rsidR="00437ABD" w:rsidRPr="002F3CA7" w:rsidRDefault="00437ABD" w:rsidP="009256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hobic anxie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2A5B4" w14:textId="5F7DF520" w:rsidR="00437ABD" w:rsidRPr="002F3CA7" w:rsidRDefault="00437ABD" w:rsidP="0092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7BB072" w14:textId="2FAA7D57" w:rsidR="00437ABD" w:rsidRPr="002F3CA7" w:rsidRDefault="00437ABD" w:rsidP="009256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272CFF40" w14:textId="33134989" w:rsidR="00437ABD" w:rsidRPr="002F3CA7" w:rsidRDefault="00437ABD" w:rsidP="009256D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0448FB11" w14:textId="7F7CCD7C" w:rsidR="00437ABD" w:rsidRPr="002F3CA7" w:rsidRDefault="00437ABD" w:rsidP="009256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D47338" w14:textId="2BDD526D" w:rsidR="00437ABD" w:rsidRPr="002F3CA7" w:rsidRDefault="00437ABD" w:rsidP="009256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37552674" w14:textId="3C74EDE4" w:rsidR="00437ABD" w:rsidRPr="002F3CA7" w:rsidRDefault="00437ABD" w:rsidP="009256D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0E3BAFC4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9754B1C" w14:textId="77777777" w:rsidR="00437ABD" w:rsidRPr="002F3CA7" w:rsidRDefault="00437ABD" w:rsidP="00F45D8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F2759" w14:textId="7F36700D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254153" w14:textId="54ABFE7D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6947C545" w14:textId="203D7565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0167EA25" w14:textId="2BFE98FE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8E4D82" w14:textId="74516233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10403352" w14:textId="12130C62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03406758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2D2A202" w14:textId="77777777" w:rsidR="00437ABD" w:rsidRPr="002F3CA7" w:rsidRDefault="00437ABD" w:rsidP="00F45D8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DFC39" w14:textId="02C55375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E1D3DA" w14:textId="125929FE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2A890E11" w14:textId="588A9725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66ED5AAB" w14:textId="04D0A591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14:paraId="3ABC50AD" w14:textId="33FFF141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656FCEAB" w14:textId="3CFA8C1B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4FB224AC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8C95FE7" w14:textId="77777777" w:rsidR="00437ABD" w:rsidRPr="002F3CA7" w:rsidRDefault="00437ABD" w:rsidP="00F45D8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sensi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0FEF5" w14:textId="3C2A7D14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F1C5E9" w14:textId="2BB6AB55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5B424B5E" w14:textId="00A2E534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1952392E" w14:textId="155423F0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14:paraId="02685FFF" w14:textId="60BBB48F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79377BA5" w14:textId="3FD0D52F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007F70D0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035AA70" w14:textId="77777777" w:rsidR="00437ABD" w:rsidRPr="002F3CA7" w:rsidRDefault="00437ABD" w:rsidP="00F45D8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Somatiz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836E6" w14:textId="0FA59A56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BECF79" w14:textId="1BFAC685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1D2A4CD8" w14:textId="266D566A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7AD2C5EB" w14:textId="31BC887D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14:paraId="02FFC535" w14:textId="61532BB5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293D270C" w14:textId="195469DB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25A94E86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417817A" w14:textId="77777777" w:rsidR="00437ABD" w:rsidRPr="002F3CA7" w:rsidRDefault="00437ABD" w:rsidP="00F45D8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Obsessive- compuls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EFBB8" w14:textId="33C2D1BF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9B6B05" w14:textId="4519CD67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4C655E3E" w14:textId="6863A8EC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67DD544A" w14:textId="57FA5601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14:paraId="30F78249" w14:textId="4FEF76C4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224DF779" w14:textId="471E3895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52BEAEBE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</w:tcPr>
          <w:p w14:paraId="6B362E56" w14:textId="77777777" w:rsidR="00437ABD" w:rsidRPr="002F3CA7" w:rsidRDefault="00437ABD" w:rsidP="00F45D8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aranoid ide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9C9A45" w14:textId="256F1CDC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</w:tcPr>
          <w:p w14:paraId="4AD71AD0" w14:textId="0767E170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392C7DEC" w14:textId="350EDB3E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7AE790D6" w14:textId="381ECE77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34" w:type="dxa"/>
            <w:shd w:val="clear" w:color="auto" w:fill="auto"/>
          </w:tcPr>
          <w:p w14:paraId="20AC543C" w14:textId="56A63F87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0E284A42" w14:textId="1BBF6388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2F59B90F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</w:tcPr>
          <w:p w14:paraId="78428629" w14:textId="77777777" w:rsidR="00437ABD" w:rsidRPr="002F3CA7" w:rsidRDefault="00437ABD" w:rsidP="00F45D8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21DC9D" w14:textId="122F1388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</w:tcPr>
          <w:p w14:paraId="4D19477B" w14:textId="3F3E9AD2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5DD8085B" w14:textId="5594E79F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43C5809F" w14:textId="3F3AB7D8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14:paraId="0AE42D61" w14:textId="25B9A4D4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6EAD9F01" w14:textId="50F1357F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570BDF5D" w14:textId="77777777" w:rsidTr="009256D8">
        <w:trPr>
          <w:trHeight w:val="290"/>
          <w:jc w:val="center"/>
        </w:trPr>
        <w:tc>
          <w:tcPr>
            <w:tcW w:w="2689" w:type="dxa"/>
            <w:shd w:val="clear" w:color="auto" w:fill="auto"/>
            <w:noWrap/>
            <w:vAlign w:val="bottom"/>
          </w:tcPr>
          <w:p w14:paraId="201D4FA4" w14:textId="2946B959" w:rsidR="00437ABD" w:rsidRPr="002F3CA7" w:rsidRDefault="00437ABD" w:rsidP="00F45D8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sychotic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84FC3B" w14:textId="46DE0805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</w:tcPr>
          <w:p w14:paraId="4BCD1902" w14:textId="66703163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center"/>
          </w:tcPr>
          <w:p w14:paraId="164536B3" w14:textId="62E7ABF4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  <w:vAlign w:val="center"/>
          </w:tcPr>
          <w:p w14:paraId="785023C0" w14:textId="1516740B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shd w:val="clear" w:color="auto" w:fill="auto"/>
          </w:tcPr>
          <w:p w14:paraId="35787BD4" w14:textId="1D320C58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6A335040" w14:textId="60FDBC78" w:rsidR="00437ABD" w:rsidRPr="002F3CA7" w:rsidRDefault="00437ABD" w:rsidP="00F45D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</w:tbl>
    <w:p w14:paraId="79C87413" w14:textId="5F07F93D" w:rsidR="00A075C9" w:rsidRPr="002F3CA7" w:rsidRDefault="006131A1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Hlk99008268"/>
      <w:r w:rsidRPr="002F3CA7">
        <w:rPr>
          <w:rFonts w:ascii="Times New Roman" w:hAnsi="Times New Roman" w:cs="Times New Roman"/>
          <w:sz w:val="20"/>
          <w:szCs w:val="20"/>
        </w:rPr>
        <w:t xml:space="preserve">Note: </w:t>
      </w:r>
      <w:r w:rsidR="00F45D84" w:rsidRPr="002F3CA7">
        <w:rPr>
          <w:rFonts w:ascii="Times New Roman" w:hAnsi="Times New Roman" w:cs="Times New Roman"/>
          <w:sz w:val="20"/>
          <w:szCs w:val="20"/>
        </w:rPr>
        <w:t xml:space="preserve">Age was added as a covariate in all models. </w:t>
      </w:r>
      <w:r w:rsidR="00A075C9" w:rsidRPr="002F3CA7">
        <w:rPr>
          <w:rFonts w:ascii="Times New Roman" w:hAnsi="Times New Roman" w:cs="Times New Roman"/>
          <w:sz w:val="20"/>
          <w:szCs w:val="20"/>
        </w:rPr>
        <w:t>Statistical significance after Bonferroni’s correction (</w:t>
      </w:r>
      <w:r w:rsidR="00A075C9" w:rsidRPr="002F3C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075C9" w:rsidRPr="002F3CA7">
        <w:rPr>
          <w:rFonts w:ascii="Times New Roman" w:hAnsi="Times New Roman" w:cs="Times New Roman"/>
          <w:sz w:val="20"/>
          <w:szCs w:val="20"/>
        </w:rPr>
        <w:t xml:space="preserve"> &lt; .006) is presented in bold.</w:t>
      </w:r>
      <w:r w:rsidR="009C5C24" w:rsidRPr="002F3CA7"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_Hlk115379507"/>
      <w:r w:rsidR="00437ABD" w:rsidRPr="002F3CA7">
        <w:rPr>
          <w:rFonts w:ascii="Times New Roman" w:hAnsi="Times New Roman" w:cs="Times New Roman"/>
          <w:sz w:val="20"/>
          <w:szCs w:val="20"/>
        </w:rPr>
        <w:t xml:space="preserve">SCL-90 = </w:t>
      </w:r>
      <w:r w:rsidR="00437ABD" w:rsidRPr="002F3CA7">
        <w:rPr>
          <w:rFonts w:ascii="Times New Roman" w:hAnsi="Times New Roman" w:cs="Times New Roman"/>
          <w:sz w:val="20"/>
          <w:szCs w:val="20"/>
          <w:shd w:val="clear" w:color="auto" w:fill="FFFFFF"/>
        </w:rPr>
        <w:t>Symptom Checklist-90</w:t>
      </w:r>
      <w:r w:rsidR="00437ABD" w:rsidRPr="002F3CA7" w:rsidDel="00396DCC">
        <w:rPr>
          <w:rFonts w:ascii="Times New Roman" w:hAnsi="Times New Roman" w:cs="Times New Roman"/>
          <w:sz w:val="20"/>
          <w:szCs w:val="20"/>
        </w:rPr>
        <w:t xml:space="preserve"> 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Revised; </w:t>
      </w:r>
      <w:bookmarkEnd w:id="3"/>
      <w:r w:rsidR="00437ABD" w:rsidRPr="002F3CA7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 = unstandardized regression coefficient; </w:t>
      </w:r>
      <w:r w:rsidR="00437ABD" w:rsidRPr="002F3CA7">
        <w:rPr>
          <w:rFonts w:ascii="Times New Roman" w:eastAsia="Times New Roman" w:hAnsi="Times New Roman" w:cs="Times New Roman"/>
          <w:i/>
          <w:iCs/>
          <w:sz w:val="20"/>
          <w:szCs w:val="20"/>
        </w:rPr>
        <w:t>SE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 = clustered standard error</w:t>
      </w:r>
    </w:p>
    <w:p w14:paraId="49CACCB8" w14:textId="77777777" w:rsidR="00437ABD" w:rsidRPr="002F3CA7" w:rsidRDefault="00437ABD" w:rsidP="00F45D8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EAA39C1" w14:textId="0AA12310" w:rsidR="00DB1BB2" w:rsidRPr="002F3CA7" w:rsidRDefault="00DB1BB2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Pr="002F3CA7">
        <w:rPr>
          <w:rFonts w:ascii="Times New Roman" w:hAnsi="Times New Roman" w:cs="Times New Roman"/>
          <w:sz w:val="20"/>
          <w:szCs w:val="20"/>
        </w:rPr>
        <w:t xml:space="preserve"> </w:t>
      </w:r>
      <w:r w:rsidR="00F45D84" w:rsidRPr="002F3CA7">
        <w:rPr>
          <w:rFonts w:ascii="Times New Roman" w:hAnsi="Times New Roman" w:cs="Times New Roman"/>
          <w:sz w:val="20"/>
          <w:szCs w:val="20"/>
        </w:rPr>
        <w:t xml:space="preserve">Gender-stratified associations between the five subtypes of childhood </w:t>
      </w:r>
      <w:r w:rsidR="009F521F" w:rsidRPr="002F3CA7">
        <w:rPr>
          <w:rFonts w:ascii="Times New Roman" w:hAnsi="Times New Roman" w:cs="Times New Roman"/>
          <w:sz w:val="20"/>
          <w:szCs w:val="20"/>
        </w:rPr>
        <w:t>adversity</w:t>
      </w:r>
      <w:r w:rsidR="00F45D84" w:rsidRPr="002F3CA7">
        <w:rPr>
          <w:rFonts w:ascii="Times New Roman" w:hAnsi="Times New Roman" w:cs="Times New Roman"/>
          <w:sz w:val="20"/>
          <w:szCs w:val="20"/>
        </w:rPr>
        <w:t xml:space="preserve"> and the total psychopathology in the bootstrapped sample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063"/>
        <w:gridCol w:w="1063"/>
        <w:gridCol w:w="1063"/>
        <w:gridCol w:w="1063"/>
        <w:gridCol w:w="1063"/>
        <w:gridCol w:w="1064"/>
      </w:tblGrid>
      <w:tr w:rsidR="002F3CA7" w:rsidRPr="002F3CA7" w14:paraId="3E02FB07" w14:textId="77777777" w:rsidTr="00437ABD">
        <w:trPr>
          <w:trHeight w:val="290"/>
        </w:trPr>
        <w:tc>
          <w:tcPr>
            <w:tcW w:w="2263" w:type="dxa"/>
            <w:vMerge w:val="restart"/>
            <w:vAlign w:val="center"/>
          </w:tcPr>
          <w:p w14:paraId="181D68D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Explaining variables</w:t>
            </w:r>
          </w:p>
        </w:tc>
        <w:tc>
          <w:tcPr>
            <w:tcW w:w="3189" w:type="dxa"/>
            <w:gridSpan w:val="3"/>
            <w:shd w:val="clear" w:color="auto" w:fill="auto"/>
            <w:noWrap/>
            <w:vAlign w:val="center"/>
          </w:tcPr>
          <w:p w14:paraId="74B87FCE" w14:textId="6CBCDB3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3190" w:type="dxa"/>
            <w:gridSpan w:val="3"/>
            <w:shd w:val="clear" w:color="auto" w:fill="auto"/>
            <w:vAlign w:val="center"/>
          </w:tcPr>
          <w:p w14:paraId="5F364518" w14:textId="5BCCE5D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2F3CA7" w:rsidRPr="002F3CA7" w14:paraId="5A09EFBC" w14:textId="77777777" w:rsidTr="00437ABD">
        <w:trPr>
          <w:trHeight w:val="290"/>
        </w:trPr>
        <w:tc>
          <w:tcPr>
            <w:tcW w:w="2263" w:type="dxa"/>
            <w:vMerge/>
            <w:vAlign w:val="center"/>
          </w:tcPr>
          <w:p w14:paraId="260F380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D8C9473" w14:textId="22080F45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527DBB7" w14:textId="7A813AA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524D072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063" w:type="dxa"/>
            <w:vAlign w:val="center"/>
          </w:tcPr>
          <w:p w14:paraId="3AC5F8E5" w14:textId="2A3E7B85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7EA2F8C" w14:textId="7A8C461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E2EFD34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F3CA7" w:rsidRPr="002F3CA7" w14:paraId="1DD3F272" w14:textId="77777777" w:rsidTr="00437ABD">
        <w:trPr>
          <w:trHeight w:val="318"/>
        </w:trPr>
        <w:tc>
          <w:tcPr>
            <w:tcW w:w="2263" w:type="dxa"/>
            <w:vAlign w:val="center"/>
          </w:tcPr>
          <w:p w14:paraId="4FF82DF3" w14:textId="18B92F3D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F07970B" w14:textId="5C15D3F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9256D8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13A840B" w14:textId="49D91B9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1CE88E5D" w14:textId="076B83B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3DE4EB31" w14:textId="22AB131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9256D8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21F9690" w14:textId="0A2C4DC4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0DFCB08" w14:textId="4D68ADC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2AB3E834" w14:textId="77777777" w:rsidTr="00437ABD">
        <w:trPr>
          <w:trHeight w:val="318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25F5602E" w14:textId="1355E698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1779E1A" w14:textId="6A1A7BF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256D8" w:rsidRPr="002F3CA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74F919AB" w14:textId="768530F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35AA73D" w14:textId="64BECDB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="009256D8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6C254E77" w14:textId="25B2B9D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6E4021FD" w14:textId="3CCAF16D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2D64E35E" w14:textId="4C4BAD04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F3CA7" w:rsidRPr="002F3CA7" w14:paraId="302FB91C" w14:textId="77777777" w:rsidTr="00437ABD">
        <w:trPr>
          <w:trHeight w:val="318"/>
        </w:trPr>
        <w:tc>
          <w:tcPr>
            <w:tcW w:w="2263" w:type="dxa"/>
            <w:vAlign w:val="center"/>
          </w:tcPr>
          <w:p w14:paraId="5FDBF362" w14:textId="617C07DE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414D072" w14:textId="6379415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9256D8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D8D50B8" w14:textId="2358D5C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15EA299" w14:textId="36377AE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  <w:r w:rsidR="009C1326"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63" w:type="dxa"/>
            <w:vAlign w:val="bottom"/>
          </w:tcPr>
          <w:p w14:paraId="43D2D1D3" w14:textId="24FC28A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9C85383" w14:textId="6C9238F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538837B" w14:textId="6C50AC0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18D08C6D" w14:textId="77777777" w:rsidTr="00437ABD">
        <w:trPr>
          <w:trHeight w:val="318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6148AC53" w14:textId="6E46C7C2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3C07CAF0" w14:textId="67B87EEC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2012A6A" w14:textId="02B27D7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1C4D416" w14:textId="5B8C674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 w:rsidR="009C1326"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078DAB6C" w14:textId="02C5640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60F608FA" w14:textId="53E1468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59C3483E" w14:textId="132C642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2F3CA7" w:rsidRPr="002F3CA7" w14:paraId="31799606" w14:textId="77777777" w:rsidTr="00437ABD">
        <w:trPr>
          <w:trHeight w:val="318"/>
        </w:trPr>
        <w:tc>
          <w:tcPr>
            <w:tcW w:w="2263" w:type="dxa"/>
            <w:vAlign w:val="center"/>
          </w:tcPr>
          <w:p w14:paraId="70216A88" w14:textId="2C6A3DD6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neglect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D00CAA8" w14:textId="1B9D7F7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26B748F" w14:textId="03CDFB2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F637082" w14:textId="2DBDBCC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22825F97" w14:textId="5076FA7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E99E351" w14:textId="15BC9E8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9C1326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0B294DB" w14:textId="1E90BB8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</w:t>
            </w:r>
            <w:r w:rsidR="009C1326"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</w:tbl>
    <w:bookmarkEnd w:id="2"/>
    <w:p w14:paraId="277DEE64" w14:textId="03166B08" w:rsidR="00A075C9" w:rsidRPr="002F3CA7" w:rsidRDefault="00437ABD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</w:rPr>
        <w:t xml:space="preserve">Note: Age was added as a covariate in the model. </w:t>
      </w:r>
      <w:r w:rsidR="00A075C9" w:rsidRPr="002F3CA7">
        <w:rPr>
          <w:rFonts w:ascii="Times New Roman" w:hAnsi="Times New Roman" w:cs="Times New Roman"/>
          <w:sz w:val="20"/>
          <w:szCs w:val="20"/>
        </w:rPr>
        <w:t>Statistical significance (</w:t>
      </w:r>
      <w:r w:rsidR="00A075C9" w:rsidRPr="002F3C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075C9" w:rsidRPr="002F3CA7">
        <w:rPr>
          <w:rFonts w:ascii="Times New Roman" w:hAnsi="Times New Roman" w:cs="Times New Roman"/>
          <w:sz w:val="20"/>
          <w:szCs w:val="20"/>
        </w:rPr>
        <w:t xml:space="preserve"> &lt; .</w:t>
      </w:r>
      <w:r w:rsidR="00576741" w:rsidRPr="002F3CA7">
        <w:rPr>
          <w:rFonts w:ascii="Times New Roman" w:hAnsi="Times New Roman" w:cs="Times New Roman"/>
          <w:sz w:val="20"/>
          <w:szCs w:val="20"/>
        </w:rPr>
        <w:t>0</w:t>
      </w:r>
      <w:r w:rsidR="000E7BC3" w:rsidRPr="002F3CA7">
        <w:rPr>
          <w:rFonts w:ascii="Times New Roman" w:hAnsi="Times New Roman" w:cs="Times New Roman"/>
          <w:sz w:val="20"/>
          <w:szCs w:val="20"/>
        </w:rPr>
        <w:t>5</w:t>
      </w:r>
      <w:r w:rsidR="00A075C9" w:rsidRPr="002F3CA7">
        <w:rPr>
          <w:rFonts w:ascii="Times New Roman" w:hAnsi="Times New Roman" w:cs="Times New Roman"/>
          <w:sz w:val="20"/>
          <w:szCs w:val="20"/>
        </w:rPr>
        <w:t xml:space="preserve">) is presented in bold. </w:t>
      </w:r>
      <w:r w:rsidRPr="002F3CA7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2F3CA7">
        <w:rPr>
          <w:rFonts w:ascii="Times New Roman" w:hAnsi="Times New Roman" w:cs="Times New Roman"/>
          <w:sz w:val="20"/>
          <w:szCs w:val="20"/>
        </w:rPr>
        <w:t xml:space="preserve"> = unstandardized regression coefficient; </w:t>
      </w:r>
      <w:r w:rsidRPr="002F3CA7">
        <w:rPr>
          <w:rFonts w:ascii="Times New Roman" w:eastAsia="Times New Roman" w:hAnsi="Times New Roman" w:cs="Times New Roman"/>
          <w:i/>
          <w:iCs/>
          <w:sz w:val="20"/>
          <w:szCs w:val="20"/>
        </w:rPr>
        <w:t>SE</w:t>
      </w:r>
      <w:r w:rsidRPr="002F3CA7">
        <w:rPr>
          <w:rFonts w:ascii="Times New Roman" w:hAnsi="Times New Roman" w:cs="Times New Roman"/>
          <w:sz w:val="20"/>
          <w:szCs w:val="20"/>
        </w:rPr>
        <w:t xml:space="preserve"> = clustered standard error</w:t>
      </w:r>
      <w:r w:rsidRPr="002F3CA7" w:rsidDel="00437AB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6BB6224" w14:textId="77777777" w:rsidR="0010758E" w:rsidRPr="002F3CA7" w:rsidRDefault="0010758E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6AF07D3" w14:textId="77777777" w:rsidR="0010758E" w:rsidRPr="002F3CA7" w:rsidRDefault="0010758E" w:rsidP="00F45D84">
      <w:pPr>
        <w:spacing w:line="360" w:lineRule="auto"/>
        <w:rPr>
          <w:rFonts w:ascii="Times New Roman" w:hAnsi="Times New Roman" w:cs="Times New Roman"/>
          <w:sz w:val="20"/>
          <w:szCs w:val="20"/>
          <w:cs/>
        </w:rPr>
      </w:pPr>
      <w:r w:rsidRPr="002F3CA7">
        <w:rPr>
          <w:rFonts w:ascii="Times New Roman" w:hAnsi="Times New Roman" w:cs="Times New Roman"/>
          <w:sz w:val="20"/>
          <w:szCs w:val="20"/>
        </w:rPr>
        <w:br w:type="page"/>
      </w:r>
    </w:p>
    <w:p w14:paraId="3C14F7F2" w14:textId="77777777" w:rsidR="00437ABD" w:rsidRPr="002F3CA7" w:rsidRDefault="00437ABD" w:rsidP="00F45D8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437ABD" w:rsidRPr="002F3CA7" w:rsidSect="002F3CA7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2BA4485" w14:textId="2D6C93B4" w:rsidR="00581D03" w:rsidRPr="002F3CA7" w:rsidRDefault="00581D03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t>Table S4</w:t>
      </w:r>
      <w:r w:rsidRPr="002F3CA7">
        <w:rPr>
          <w:rFonts w:ascii="Times New Roman" w:hAnsi="Times New Roman" w:cs="Times New Roman"/>
          <w:sz w:val="20"/>
          <w:szCs w:val="20"/>
        </w:rPr>
        <w:t xml:space="preserve"> </w:t>
      </w:r>
      <w:r w:rsidR="00F45D84" w:rsidRPr="002F3CA7">
        <w:rPr>
          <w:rFonts w:ascii="Times New Roman" w:hAnsi="Times New Roman" w:cs="Times New Roman"/>
          <w:sz w:val="20"/>
          <w:szCs w:val="20"/>
        </w:rPr>
        <w:t>Gender-stratified associations between the five subtypes of childhood trauma and psychopathology subdomains in the original sample</w:t>
      </w:r>
    </w:p>
    <w:tbl>
      <w:tblPr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850"/>
        <w:gridCol w:w="992"/>
        <w:gridCol w:w="1276"/>
        <w:gridCol w:w="851"/>
        <w:gridCol w:w="850"/>
        <w:gridCol w:w="992"/>
        <w:gridCol w:w="1276"/>
        <w:gridCol w:w="992"/>
        <w:gridCol w:w="993"/>
      </w:tblGrid>
      <w:tr w:rsidR="002F3CA7" w:rsidRPr="002F3CA7" w14:paraId="4BC7ADDE" w14:textId="77777777" w:rsidTr="00437ABD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1EE391D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275" w:type="dxa"/>
            <w:vMerge w:val="restart"/>
            <w:vAlign w:val="center"/>
          </w:tcPr>
          <w:p w14:paraId="1B5D96D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Explaining variables</w:t>
            </w:r>
          </w:p>
        </w:tc>
        <w:tc>
          <w:tcPr>
            <w:tcW w:w="3969" w:type="dxa"/>
            <w:gridSpan w:val="4"/>
            <w:shd w:val="clear" w:color="auto" w:fill="auto"/>
            <w:noWrap/>
            <w:vAlign w:val="center"/>
          </w:tcPr>
          <w:p w14:paraId="70701AAE" w14:textId="62E12DCA" w:rsidR="00581D03" w:rsidRPr="002F3CA7" w:rsidRDefault="006D3945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14:paraId="17BC72FC" w14:textId="6573459C" w:rsidR="00581D03" w:rsidRPr="002F3CA7" w:rsidRDefault="006D3945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3393E512" w14:textId="5F38B94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difference in </w:t>
            </w:r>
            <w:r w:rsidR="00437ABD"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</w:tr>
      <w:tr w:rsidR="002F3CA7" w:rsidRPr="002F3CA7" w14:paraId="683C8258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665FEA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1E83BA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29CC81" w14:textId="543A28EB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976A2D" w14:textId="7A6ECE4E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D0F6D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6" w:type="dxa"/>
            <w:vAlign w:val="center"/>
          </w:tcPr>
          <w:p w14:paraId="3C99B22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explained</w:t>
            </w:r>
          </w:p>
        </w:tc>
        <w:tc>
          <w:tcPr>
            <w:tcW w:w="851" w:type="dxa"/>
            <w:vAlign w:val="center"/>
          </w:tcPr>
          <w:p w14:paraId="14067B1F" w14:textId="56409EE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AE050A" w14:textId="78ABC865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433F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4B453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Variance explained</w:t>
            </w:r>
          </w:p>
        </w:tc>
        <w:tc>
          <w:tcPr>
            <w:tcW w:w="992" w:type="dxa"/>
            <w:vAlign w:val="center"/>
          </w:tcPr>
          <w:p w14:paraId="48AAC2F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ꭓ</w:t>
            </w:r>
            <w:r w:rsidRPr="002F3C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, df(1)</w:t>
            </w:r>
          </w:p>
        </w:tc>
        <w:tc>
          <w:tcPr>
            <w:tcW w:w="993" w:type="dxa"/>
            <w:vAlign w:val="center"/>
          </w:tcPr>
          <w:p w14:paraId="5A0761B7" w14:textId="77777777" w:rsidR="00581D03" w:rsidRPr="002F3CA7" w:rsidRDefault="00581D03" w:rsidP="00F45D84">
            <w:pPr>
              <w:spacing w:after="0" w:line="360" w:lineRule="auto"/>
              <w:ind w:hanging="13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F3CA7" w:rsidRPr="002F3CA7" w14:paraId="60EF40BD" w14:textId="77777777" w:rsidTr="00437ABD">
        <w:trPr>
          <w:trHeight w:val="318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74615424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hobic anxiety</w:t>
            </w:r>
          </w:p>
        </w:tc>
        <w:tc>
          <w:tcPr>
            <w:tcW w:w="1275" w:type="dxa"/>
            <w:vAlign w:val="center"/>
          </w:tcPr>
          <w:p w14:paraId="54E5D1AD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A9C99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A692D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5C5A2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</w:p>
        </w:tc>
        <w:tc>
          <w:tcPr>
            <w:tcW w:w="1276" w:type="dxa"/>
            <w:vAlign w:val="center"/>
          </w:tcPr>
          <w:p w14:paraId="55FAB95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51" w:type="dxa"/>
            <w:vAlign w:val="center"/>
          </w:tcPr>
          <w:p w14:paraId="0EA4590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F7498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CC11B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D14FC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992" w:type="dxa"/>
            <w:vAlign w:val="center"/>
          </w:tcPr>
          <w:p w14:paraId="51EDA5F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93" w:type="dxa"/>
            <w:vAlign w:val="center"/>
          </w:tcPr>
          <w:p w14:paraId="25058C97" w14:textId="150AD62F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="00C02235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F3CA7" w:rsidRPr="002F3CA7" w14:paraId="71BA8C37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593823A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6F7D6AC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3CF331A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58C534E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208B5C35" w14:textId="5BC77A00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="009A75C6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D5D326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B624D8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545779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50A524B" w14:textId="5D0407AF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="00243D24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803F10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A431F1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C0D9FD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</w:tr>
      <w:tr w:rsidR="002F3CA7" w:rsidRPr="002F3CA7" w14:paraId="5692D58E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CA21D42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2492972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C7C44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C24ED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57163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1276" w:type="dxa"/>
            <w:vAlign w:val="center"/>
          </w:tcPr>
          <w:p w14:paraId="3DFB6DA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851" w:type="dxa"/>
            <w:vAlign w:val="center"/>
          </w:tcPr>
          <w:p w14:paraId="71AB8D2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3861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4CB1C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4CA4F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92" w:type="dxa"/>
            <w:vAlign w:val="center"/>
          </w:tcPr>
          <w:p w14:paraId="5462504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3" w:type="dxa"/>
            <w:vAlign w:val="center"/>
          </w:tcPr>
          <w:p w14:paraId="5AADBF5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23</w:t>
            </w:r>
          </w:p>
        </w:tc>
      </w:tr>
      <w:tr w:rsidR="002F3CA7" w:rsidRPr="002F3CA7" w14:paraId="6E5AE281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A179E12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718118C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51660F1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535E8A8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6CF613D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1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764306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9A14DF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C38A3D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3F2684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596C78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471632F" w14:textId="3542604D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C02235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CF6AD1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</w:tr>
      <w:tr w:rsidR="002F3CA7" w:rsidRPr="002F3CA7" w14:paraId="287CCF73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FB073F0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F5C8872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EB311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C80C1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85819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45C840A9" w14:textId="3CE180D3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243D24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2E657AF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2A70C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364EF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8092E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2" w:type="dxa"/>
            <w:vAlign w:val="center"/>
          </w:tcPr>
          <w:p w14:paraId="728F9535" w14:textId="4E752B76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C02235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095BF96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</w:tr>
      <w:tr w:rsidR="002F3CA7" w:rsidRPr="002F3CA7" w14:paraId="19C92402" w14:textId="77777777" w:rsidTr="00437ABD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572F2420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275" w:type="dxa"/>
            <w:vAlign w:val="center"/>
          </w:tcPr>
          <w:p w14:paraId="4689C60D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7FC62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E283F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EC74F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276" w:type="dxa"/>
            <w:vAlign w:val="center"/>
          </w:tcPr>
          <w:p w14:paraId="0C50EFD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51" w:type="dxa"/>
            <w:vAlign w:val="center"/>
          </w:tcPr>
          <w:p w14:paraId="180DF48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6ACEA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88022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C6EE8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992" w:type="dxa"/>
            <w:vAlign w:val="center"/>
          </w:tcPr>
          <w:p w14:paraId="04B8930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93" w:type="dxa"/>
            <w:vAlign w:val="center"/>
          </w:tcPr>
          <w:p w14:paraId="37ECFD9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03</w:t>
            </w:r>
          </w:p>
        </w:tc>
      </w:tr>
      <w:tr w:rsidR="002F3CA7" w:rsidRPr="002F3CA7" w14:paraId="6F0D4C94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4772343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990A691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3D52F1B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3210398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337B9210" w14:textId="00111E45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="009A75C6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69F352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4C5C0C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18155F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9CB4C4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73B1E1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1FDEBF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553130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</w:tr>
      <w:tr w:rsidR="002F3CA7" w:rsidRPr="002F3CA7" w14:paraId="3CA66689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C3FB895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3991ED8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4121E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BE882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7A86A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1276" w:type="dxa"/>
            <w:vAlign w:val="center"/>
          </w:tcPr>
          <w:p w14:paraId="188C94E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851" w:type="dxa"/>
            <w:vAlign w:val="center"/>
          </w:tcPr>
          <w:p w14:paraId="643837E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C593A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BE356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2773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992" w:type="dxa"/>
            <w:vAlign w:val="center"/>
          </w:tcPr>
          <w:p w14:paraId="3873926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3" w:type="dxa"/>
            <w:vAlign w:val="center"/>
          </w:tcPr>
          <w:p w14:paraId="44C4601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99</w:t>
            </w:r>
          </w:p>
        </w:tc>
      </w:tr>
      <w:tr w:rsidR="002F3CA7" w:rsidRPr="002F3CA7" w14:paraId="4189F39B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6B860FF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A6DFE8F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68CBB1A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696C324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76D0E3D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6C1B57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05AF0D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BD64FC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7C07AA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76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E2E83A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97D8AD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044269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</w:tr>
      <w:tr w:rsidR="002F3CA7" w:rsidRPr="002F3CA7" w14:paraId="32E37B15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4535F57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D7D8B3B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53559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073EC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FFFF42" w14:textId="2BC2ECB9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 w:rsidR="009A75C6"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3F04BD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851" w:type="dxa"/>
            <w:vAlign w:val="center"/>
          </w:tcPr>
          <w:p w14:paraId="449A27C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F60C9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4DAEE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3BE10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92" w:type="dxa"/>
            <w:vAlign w:val="center"/>
          </w:tcPr>
          <w:p w14:paraId="4933E4B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993" w:type="dxa"/>
            <w:vAlign w:val="center"/>
          </w:tcPr>
          <w:p w14:paraId="66D9216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</w:tr>
      <w:tr w:rsidR="002F3CA7" w:rsidRPr="002F3CA7" w14:paraId="7A6FE97B" w14:textId="77777777" w:rsidTr="00437ABD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5BF5A879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75" w:type="dxa"/>
            <w:vAlign w:val="center"/>
          </w:tcPr>
          <w:p w14:paraId="7A4D0D9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1009D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5653C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D9991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276" w:type="dxa"/>
            <w:vAlign w:val="center"/>
          </w:tcPr>
          <w:p w14:paraId="47D2FB6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851" w:type="dxa"/>
            <w:vAlign w:val="center"/>
          </w:tcPr>
          <w:p w14:paraId="04041F9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3C0CD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C6588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3FB9A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992" w:type="dxa"/>
            <w:vAlign w:val="center"/>
          </w:tcPr>
          <w:p w14:paraId="76C2A19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93" w:type="dxa"/>
            <w:vAlign w:val="center"/>
          </w:tcPr>
          <w:p w14:paraId="23BF3C1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</w:tr>
      <w:tr w:rsidR="002F3CA7" w:rsidRPr="002F3CA7" w14:paraId="554AB9EE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25D1250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7946001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5233D12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28EB368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6298D5A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C4A43D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81A2BF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F162CF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0C74E4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912D82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2FA37C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43A228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25</w:t>
            </w:r>
          </w:p>
        </w:tc>
      </w:tr>
      <w:tr w:rsidR="002F3CA7" w:rsidRPr="002F3CA7" w14:paraId="06808D2C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ECBD51A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CBB00AA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1558C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FB3D5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6CAF7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1276" w:type="dxa"/>
            <w:vAlign w:val="center"/>
          </w:tcPr>
          <w:p w14:paraId="3794039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1" w:type="dxa"/>
            <w:vAlign w:val="center"/>
          </w:tcPr>
          <w:p w14:paraId="445A2A2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0F9E1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2FB6B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822BD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992" w:type="dxa"/>
            <w:vAlign w:val="center"/>
          </w:tcPr>
          <w:p w14:paraId="55D93711" w14:textId="7ED3FF26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5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B2119" w:rsidRPr="002F3CA7">
              <w:rPr>
                <w:rFonts w:ascii="Times New Roman" w:hAnsi="Times New Roman" w:cs="Times New Roman"/>
                <w:sz w:val="20"/>
                <w:szCs w:val="25"/>
              </w:rPr>
              <w:t>5</w:t>
            </w:r>
          </w:p>
        </w:tc>
        <w:tc>
          <w:tcPr>
            <w:tcW w:w="993" w:type="dxa"/>
            <w:vAlign w:val="center"/>
          </w:tcPr>
          <w:p w14:paraId="09225E1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83</w:t>
            </w:r>
          </w:p>
        </w:tc>
      </w:tr>
      <w:tr w:rsidR="002F3CA7" w:rsidRPr="002F3CA7" w14:paraId="53C611E5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CB48B48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55008C6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6A6D4F9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E92845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55EC7B9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C4F06E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EC7E59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5BEC10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1FFB26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8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96B441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31F6B0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759315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2F3CA7" w:rsidRPr="002F3CA7" w14:paraId="5F3DD53E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0A968BD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E23FFBD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16D0D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56F0D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626A6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276" w:type="dxa"/>
            <w:vAlign w:val="center"/>
          </w:tcPr>
          <w:p w14:paraId="7898ECB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851" w:type="dxa"/>
            <w:vAlign w:val="center"/>
          </w:tcPr>
          <w:p w14:paraId="1DBF5AD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0CC2E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9DAE6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7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38456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center"/>
          </w:tcPr>
          <w:p w14:paraId="0ECBBC9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993" w:type="dxa"/>
            <w:vAlign w:val="center"/>
          </w:tcPr>
          <w:p w14:paraId="390DBDF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</w:tr>
      <w:tr w:rsidR="002F3CA7" w:rsidRPr="002F3CA7" w14:paraId="3C29462E" w14:textId="77777777" w:rsidTr="00437ABD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622A98EB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sensitivity</w:t>
            </w:r>
          </w:p>
        </w:tc>
        <w:tc>
          <w:tcPr>
            <w:tcW w:w="1275" w:type="dxa"/>
            <w:vAlign w:val="center"/>
          </w:tcPr>
          <w:p w14:paraId="173950B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D9E15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A7435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CF2DE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1276" w:type="dxa"/>
            <w:vAlign w:val="center"/>
          </w:tcPr>
          <w:p w14:paraId="0B21EEB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1" w:type="dxa"/>
            <w:vAlign w:val="center"/>
          </w:tcPr>
          <w:p w14:paraId="2FCE86A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101DF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5A652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E7232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992" w:type="dxa"/>
            <w:vAlign w:val="center"/>
          </w:tcPr>
          <w:p w14:paraId="1E3D039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993" w:type="dxa"/>
            <w:vAlign w:val="center"/>
          </w:tcPr>
          <w:p w14:paraId="25BF6F9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2F3CA7" w:rsidRPr="002F3CA7" w14:paraId="29198F91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6762762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DD197D1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7CBA161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09EFA45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49815C6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7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2C396D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47F914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CF40C7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8FBF6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AAF6BE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6CC26D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0FA9B0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</w:tr>
      <w:tr w:rsidR="002F3CA7" w:rsidRPr="002F3CA7" w14:paraId="7833B33D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4A58079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C3E7C48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32C1E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459C8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939AB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1276" w:type="dxa"/>
            <w:vAlign w:val="center"/>
          </w:tcPr>
          <w:p w14:paraId="68A297D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51" w:type="dxa"/>
            <w:vAlign w:val="center"/>
          </w:tcPr>
          <w:p w14:paraId="40A7488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972D5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B2BCC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008F8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92" w:type="dxa"/>
            <w:vAlign w:val="center"/>
          </w:tcPr>
          <w:p w14:paraId="728F36A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3" w:type="dxa"/>
            <w:vAlign w:val="center"/>
          </w:tcPr>
          <w:p w14:paraId="7B2FEA1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</w:tr>
      <w:tr w:rsidR="002F3CA7" w:rsidRPr="002F3CA7" w14:paraId="27C3E79D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270315B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522562F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2151391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4408166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0550283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F24763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4D6FAF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6667C0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4B09EB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6C49BB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F972DF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5CA950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</w:tr>
      <w:tr w:rsidR="002F3CA7" w:rsidRPr="002F3CA7" w14:paraId="24E44847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199431C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FB0512E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271A8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320F4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7FF27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6785FF3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851" w:type="dxa"/>
            <w:vAlign w:val="center"/>
          </w:tcPr>
          <w:p w14:paraId="1A9C08F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0FCEF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844D5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97306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vAlign w:val="center"/>
          </w:tcPr>
          <w:p w14:paraId="6528FC0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993" w:type="dxa"/>
            <w:vAlign w:val="center"/>
          </w:tcPr>
          <w:p w14:paraId="7059176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2F3CA7" w:rsidRPr="002F3CA7" w14:paraId="2C0C560F" w14:textId="77777777" w:rsidTr="00437ABD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64B58E8D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Somatization</w:t>
            </w:r>
          </w:p>
        </w:tc>
        <w:tc>
          <w:tcPr>
            <w:tcW w:w="1275" w:type="dxa"/>
            <w:vAlign w:val="center"/>
          </w:tcPr>
          <w:p w14:paraId="242AB15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E2CCB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D5895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01984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1276" w:type="dxa"/>
            <w:vAlign w:val="center"/>
          </w:tcPr>
          <w:p w14:paraId="1A3CC4C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851" w:type="dxa"/>
            <w:vAlign w:val="center"/>
          </w:tcPr>
          <w:p w14:paraId="2856A57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17B56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96259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2C625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992" w:type="dxa"/>
            <w:vAlign w:val="center"/>
          </w:tcPr>
          <w:p w14:paraId="13C5EA8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3" w:type="dxa"/>
            <w:vAlign w:val="center"/>
          </w:tcPr>
          <w:p w14:paraId="2AC393D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</w:tr>
      <w:tr w:rsidR="002F3CA7" w:rsidRPr="002F3CA7" w14:paraId="6DB342A3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04E4FF1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75DD03B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350A2EB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62AE0C2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4A15E5F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83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5237FA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DE61F5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04CFA0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42021E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FC25CF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E7525C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F36359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739</w:t>
            </w:r>
          </w:p>
        </w:tc>
      </w:tr>
      <w:tr w:rsidR="002F3CA7" w:rsidRPr="002F3CA7" w14:paraId="4F53FEAF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110646C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CE94ACB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E7132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D5BA7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5F737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276" w:type="dxa"/>
            <w:vAlign w:val="center"/>
          </w:tcPr>
          <w:p w14:paraId="61DEAA2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51" w:type="dxa"/>
            <w:vAlign w:val="center"/>
          </w:tcPr>
          <w:p w14:paraId="36334E6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54696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5CDBB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664EB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992" w:type="dxa"/>
            <w:vAlign w:val="center"/>
          </w:tcPr>
          <w:p w14:paraId="56E62AF4" w14:textId="25F054B6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3" w:type="dxa"/>
            <w:vAlign w:val="center"/>
          </w:tcPr>
          <w:p w14:paraId="570AAB2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</w:tr>
      <w:tr w:rsidR="002F3CA7" w:rsidRPr="002F3CA7" w14:paraId="3C45DFD5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45E566A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2260E5B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5901777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2851429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50734D7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2701FE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283DD6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7D2344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62B680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43645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66BFD4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7E0205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825</w:t>
            </w:r>
          </w:p>
        </w:tc>
      </w:tr>
      <w:tr w:rsidR="002F3CA7" w:rsidRPr="002F3CA7" w14:paraId="6E289634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FA8BEA0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7A5EE91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BE26D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E4CAB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429D3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1276" w:type="dxa"/>
            <w:vAlign w:val="center"/>
          </w:tcPr>
          <w:p w14:paraId="7A94FCD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851" w:type="dxa"/>
            <w:vAlign w:val="center"/>
          </w:tcPr>
          <w:p w14:paraId="40B401F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BB6BE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27E96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31850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2" w:type="dxa"/>
            <w:vAlign w:val="center"/>
          </w:tcPr>
          <w:p w14:paraId="21CA613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vAlign w:val="center"/>
          </w:tcPr>
          <w:p w14:paraId="6C009A3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877</w:t>
            </w:r>
          </w:p>
        </w:tc>
      </w:tr>
      <w:tr w:rsidR="002F3CA7" w:rsidRPr="002F3CA7" w14:paraId="43E7B3BD" w14:textId="77777777" w:rsidTr="00437ABD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26173683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Obsessive-compulsive</w:t>
            </w:r>
          </w:p>
        </w:tc>
        <w:tc>
          <w:tcPr>
            <w:tcW w:w="1275" w:type="dxa"/>
            <w:vAlign w:val="center"/>
          </w:tcPr>
          <w:p w14:paraId="63930F8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C7F3B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DD20A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3B4FF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1276" w:type="dxa"/>
            <w:vAlign w:val="center"/>
          </w:tcPr>
          <w:p w14:paraId="647846C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  <w:vAlign w:val="center"/>
          </w:tcPr>
          <w:p w14:paraId="7540C83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4CCF9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C50BA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5CF52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992" w:type="dxa"/>
            <w:vAlign w:val="center"/>
          </w:tcPr>
          <w:p w14:paraId="3D360A8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993" w:type="dxa"/>
            <w:vAlign w:val="center"/>
          </w:tcPr>
          <w:p w14:paraId="5D3E8E5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</w:tr>
      <w:tr w:rsidR="002F3CA7" w:rsidRPr="002F3CA7" w14:paraId="616ED896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AE73779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347E052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7775689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6E39D7D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3C1A87C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0D6F4E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17EB43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4D54BF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5D051B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DAE30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F4409F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03FFA3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25</w:t>
            </w:r>
          </w:p>
        </w:tc>
      </w:tr>
      <w:tr w:rsidR="002F3CA7" w:rsidRPr="002F3CA7" w14:paraId="0CE92185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477CCC7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2F7E9C7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D037F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FF827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3D5F7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1276" w:type="dxa"/>
            <w:vAlign w:val="center"/>
          </w:tcPr>
          <w:p w14:paraId="5383DCE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vAlign w:val="center"/>
          </w:tcPr>
          <w:p w14:paraId="04BD614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48D95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C60F6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49E2E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992" w:type="dxa"/>
            <w:vAlign w:val="center"/>
          </w:tcPr>
          <w:p w14:paraId="4F933EE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93" w:type="dxa"/>
            <w:vAlign w:val="center"/>
          </w:tcPr>
          <w:p w14:paraId="5EE1864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83</w:t>
            </w:r>
          </w:p>
        </w:tc>
      </w:tr>
      <w:tr w:rsidR="002F3CA7" w:rsidRPr="002F3CA7" w14:paraId="630568C6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6B7A8FB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EDA91D5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12195A6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1AD892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2973099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D44964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B466EF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81B207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3BA4EC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2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D6DDDD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AE3A8D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AD11AF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2F3CA7" w:rsidRPr="002F3CA7" w14:paraId="74E9102E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1916059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12A302B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86A26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125AB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2FB30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69F4712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51" w:type="dxa"/>
            <w:vAlign w:val="center"/>
          </w:tcPr>
          <w:p w14:paraId="61A6D6C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8ADE7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86832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635BC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92" w:type="dxa"/>
            <w:vAlign w:val="center"/>
          </w:tcPr>
          <w:p w14:paraId="47C4692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993" w:type="dxa"/>
            <w:vAlign w:val="center"/>
          </w:tcPr>
          <w:p w14:paraId="5503268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</w:tr>
      <w:tr w:rsidR="002F3CA7" w:rsidRPr="002F3CA7" w14:paraId="1D52F504" w14:textId="77777777" w:rsidTr="00437ABD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2C1EB570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aranoid ideation</w:t>
            </w:r>
          </w:p>
        </w:tc>
        <w:tc>
          <w:tcPr>
            <w:tcW w:w="1275" w:type="dxa"/>
            <w:vAlign w:val="center"/>
          </w:tcPr>
          <w:p w14:paraId="312365E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09FF9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9E995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6EABB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14</w:t>
            </w:r>
          </w:p>
        </w:tc>
        <w:tc>
          <w:tcPr>
            <w:tcW w:w="1276" w:type="dxa"/>
            <w:vAlign w:val="center"/>
          </w:tcPr>
          <w:p w14:paraId="2BBECCB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1" w:type="dxa"/>
            <w:vAlign w:val="center"/>
          </w:tcPr>
          <w:p w14:paraId="51C099F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E0755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039E0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1FDD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992" w:type="dxa"/>
            <w:vAlign w:val="center"/>
          </w:tcPr>
          <w:p w14:paraId="2604A4C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993" w:type="dxa"/>
            <w:vAlign w:val="center"/>
          </w:tcPr>
          <w:p w14:paraId="1B33626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2F3CA7" w:rsidRPr="002F3CA7" w14:paraId="66EEE740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28E6E00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D1EBDC7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1F637BF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4696C81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2187A1C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8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57283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9AD96C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37EF68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8C4CB3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0B5214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FCB476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47F691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853</w:t>
            </w:r>
          </w:p>
        </w:tc>
      </w:tr>
      <w:tr w:rsidR="002F3CA7" w:rsidRPr="002F3CA7" w14:paraId="7E95987B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62A6AEC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454D66B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B2BC4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EE083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BD518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1276" w:type="dxa"/>
            <w:vAlign w:val="center"/>
          </w:tcPr>
          <w:p w14:paraId="4BEDD9C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51" w:type="dxa"/>
            <w:vAlign w:val="center"/>
          </w:tcPr>
          <w:p w14:paraId="7EC8551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74931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3AD30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DD9C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92" w:type="dxa"/>
            <w:vAlign w:val="center"/>
          </w:tcPr>
          <w:p w14:paraId="5658904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  <w:vAlign w:val="center"/>
          </w:tcPr>
          <w:p w14:paraId="1EA36CE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829</w:t>
            </w:r>
          </w:p>
        </w:tc>
      </w:tr>
      <w:tr w:rsidR="002F3CA7" w:rsidRPr="002F3CA7" w14:paraId="6A1754F6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C079A39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AB45A24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53F3045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2CF9B78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0303561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209ACB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833702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8615A5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9D35F7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D03653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64E3C1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264A4E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</w:tr>
      <w:tr w:rsidR="002F3CA7" w:rsidRPr="002F3CA7" w14:paraId="56BB57FA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C2344CD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0133861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6694C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66E20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F9D57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vAlign w:val="center"/>
          </w:tcPr>
          <w:p w14:paraId="227E6B6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851" w:type="dxa"/>
            <w:vAlign w:val="center"/>
          </w:tcPr>
          <w:p w14:paraId="66EA307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52495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D3FE4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CE865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92" w:type="dxa"/>
            <w:vAlign w:val="center"/>
          </w:tcPr>
          <w:p w14:paraId="7D04994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93" w:type="dxa"/>
            <w:vAlign w:val="center"/>
          </w:tcPr>
          <w:p w14:paraId="347A668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</w:tr>
      <w:tr w:rsidR="002F3CA7" w:rsidRPr="002F3CA7" w14:paraId="66B1F147" w14:textId="77777777" w:rsidTr="00437ABD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6C2AE7FC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1275" w:type="dxa"/>
            <w:vAlign w:val="center"/>
          </w:tcPr>
          <w:p w14:paraId="4512AA6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2014F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D263D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4CE37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276" w:type="dxa"/>
            <w:vAlign w:val="center"/>
          </w:tcPr>
          <w:p w14:paraId="43BFBE4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851" w:type="dxa"/>
            <w:vAlign w:val="center"/>
          </w:tcPr>
          <w:p w14:paraId="2DF282A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8A2B1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A4BC1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D0C64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992" w:type="dxa"/>
            <w:vAlign w:val="center"/>
          </w:tcPr>
          <w:p w14:paraId="4453584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3" w:type="dxa"/>
            <w:vAlign w:val="center"/>
          </w:tcPr>
          <w:p w14:paraId="4C6F58E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23</w:t>
            </w:r>
          </w:p>
        </w:tc>
      </w:tr>
      <w:tr w:rsidR="002F3CA7" w:rsidRPr="002F3CA7" w14:paraId="72524395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3821173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FE44EC1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34AE241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17AC833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5032B98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1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5048D7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AB4001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67582B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523D3E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70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A85650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A8210D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ACCEAA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948</w:t>
            </w:r>
          </w:p>
        </w:tc>
      </w:tr>
      <w:tr w:rsidR="002F3CA7" w:rsidRPr="002F3CA7" w14:paraId="7A3C528A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8F79933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DBD0CED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A599F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0F951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D71B00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1276" w:type="dxa"/>
            <w:vAlign w:val="center"/>
          </w:tcPr>
          <w:p w14:paraId="3B3396B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vAlign w:val="center"/>
          </w:tcPr>
          <w:p w14:paraId="4529711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E3BF2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28AEB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C40FE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992" w:type="dxa"/>
            <w:vAlign w:val="center"/>
          </w:tcPr>
          <w:p w14:paraId="04A3E8C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93" w:type="dxa"/>
            <w:vAlign w:val="center"/>
          </w:tcPr>
          <w:p w14:paraId="1F256FB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</w:tr>
      <w:tr w:rsidR="002F3CA7" w:rsidRPr="002F3CA7" w14:paraId="75091705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73770C4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4EDFA21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58A17F4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469BD47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633238E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8BF1E0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6EF363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200207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9E9731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BF0B2E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C0C7D0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62503A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</w:tr>
      <w:tr w:rsidR="002F3CA7" w:rsidRPr="002F3CA7" w14:paraId="14B57B26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8C50B5B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A519BAB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CDC17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83E3F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CD96F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276" w:type="dxa"/>
            <w:vAlign w:val="center"/>
          </w:tcPr>
          <w:p w14:paraId="0325042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51" w:type="dxa"/>
            <w:vAlign w:val="center"/>
          </w:tcPr>
          <w:p w14:paraId="3E1C38A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B5861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68FD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287F9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92" w:type="dxa"/>
            <w:vAlign w:val="center"/>
          </w:tcPr>
          <w:p w14:paraId="39B2EFC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3" w:type="dxa"/>
            <w:vAlign w:val="center"/>
          </w:tcPr>
          <w:p w14:paraId="20A5D3A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</w:p>
        </w:tc>
      </w:tr>
      <w:tr w:rsidR="002F3CA7" w:rsidRPr="002F3CA7" w14:paraId="18C9D4B7" w14:textId="77777777" w:rsidTr="00437ABD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11420D3E" w14:textId="7C79FEA9" w:rsidR="00581D03" w:rsidRPr="002F3CA7" w:rsidRDefault="006D3945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sychoticism</w:t>
            </w:r>
          </w:p>
        </w:tc>
        <w:tc>
          <w:tcPr>
            <w:tcW w:w="1275" w:type="dxa"/>
            <w:vAlign w:val="center"/>
          </w:tcPr>
          <w:p w14:paraId="2E02ABF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8CBFA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A26DF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60C0C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1276" w:type="dxa"/>
            <w:vAlign w:val="center"/>
          </w:tcPr>
          <w:p w14:paraId="59D10A7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851" w:type="dxa"/>
            <w:vAlign w:val="center"/>
          </w:tcPr>
          <w:p w14:paraId="438AF4C2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DC908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A1E4B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CFE72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992" w:type="dxa"/>
            <w:vAlign w:val="center"/>
          </w:tcPr>
          <w:p w14:paraId="47E345C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93" w:type="dxa"/>
            <w:vAlign w:val="center"/>
          </w:tcPr>
          <w:p w14:paraId="74F93DE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</w:tr>
      <w:tr w:rsidR="002F3CA7" w:rsidRPr="002F3CA7" w14:paraId="54BDE5BE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1F230B2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342E9B2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090BFAA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2B9B99D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0B6A417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7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65D98EB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FC0356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BCE906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E87B32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6F0242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5A6B45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76264B3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68</w:t>
            </w:r>
          </w:p>
        </w:tc>
      </w:tr>
      <w:tr w:rsidR="002F3CA7" w:rsidRPr="002F3CA7" w14:paraId="11A62ABA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4238524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1B764C2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A14688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1BCA5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2F2E6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276" w:type="dxa"/>
            <w:vAlign w:val="center"/>
          </w:tcPr>
          <w:p w14:paraId="2313C60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51" w:type="dxa"/>
            <w:vAlign w:val="center"/>
          </w:tcPr>
          <w:p w14:paraId="48A03B8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188D19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9D6D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E4D3D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992" w:type="dxa"/>
            <w:vAlign w:val="center"/>
          </w:tcPr>
          <w:p w14:paraId="3CA0E7F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3" w:type="dxa"/>
            <w:vAlign w:val="center"/>
          </w:tcPr>
          <w:p w14:paraId="03EF6299" w14:textId="70003CC3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="00C02235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F3CA7" w:rsidRPr="002F3CA7" w14:paraId="2804C5CE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EC1DC51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E2DD27C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</w:tcPr>
          <w:p w14:paraId="1EF0CEB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17362881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13BCAC4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82A5B0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BF3656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385E0E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212F35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4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C0EF5A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4F2CA5A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149D1D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</w:tr>
      <w:tr w:rsidR="002F3CA7" w:rsidRPr="002F3CA7" w14:paraId="4CB4CCD3" w14:textId="77777777" w:rsidTr="00437ABD">
        <w:trPr>
          <w:trHeight w:val="29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A25445B" w14:textId="77777777" w:rsidR="00581D03" w:rsidRPr="002F3CA7" w:rsidRDefault="00581D03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2BC2CB3" w14:textId="77777777" w:rsidR="00581D03" w:rsidRPr="002F3CA7" w:rsidRDefault="00581D03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0BC077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E39596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EE54BD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276" w:type="dxa"/>
            <w:vAlign w:val="center"/>
          </w:tcPr>
          <w:p w14:paraId="2035A7CF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851" w:type="dxa"/>
            <w:vAlign w:val="center"/>
          </w:tcPr>
          <w:p w14:paraId="45737F2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E2A60E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095694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4B5065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92" w:type="dxa"/>
            <w:vAlign w:val="center"/>
          </w:tcPr>
          <w:p w14:paraId="45580A5C" w14:textId="77777777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993" w:type="dxa"/>
            <w:vAlign w:val="center"/>
          </w:tcPr>
          <w:p w14:paraId="5D9232D4" w14:textId="5427FE39" w:rsidR="00581D03" w:rsidRPr="002F3CA7" w:rsidRDefault="00581D03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C02235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F22A460" w14:textId="4A46D47F" w:rsidR="00581D03" w:rsidRPr="002F3CA7" w:rsidRDefault="00581D03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</w:rPr>
        <w:t xml:space="preserve">Note: 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Age was added as a covariate in all models. </w:t>
      </w:r>
      <w:r w:rsidRPr="002F3CA7">
        <w:rPr>
          <w:rFonts w:ascii="Times New Roman" w:hAnsi="Times New Roman" w:cs="Times New Roman"/>
          <w:sz w:val="20"/>
          <w:szCs w:val="20"/>
        </w:rPr>
        <w:t>Statistical significance (</w:t>
      </w:r>
      <w:r w:rsidR="000E7BC3" w:rsidRPr="002F3CA7">
        <w:rPr>
          <w:rFonts w:ascii="Times New Roman" w:hAnsi="Times New Roman" w:cs="Times New Roman"/>
          <w:sz w:val="20"/>
          <w:szCs w:val="20"/>
        </w:rPr>
        <w:t>Bonferroni-corrected</w:t>
      </w:r>
      <w:r w:rsidR="000E7BC3" w:rsidRPr="002F3CA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2F3CA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F3CA7">
        <w:rPr>
          <w:rFonts w:ascii="Times New Roman" w:hAnsi="Times New Roman" w:cs="Times New Roman"/>
          <w:sz w:val="20"/>
          <w:szCs w:val="20"/>
        </w:rPr>
        <w:t xml:space="preserve"> &lt; .0</w:t>
      </w:r>
      <w:r w:rsidR="000E7BC3" w:rsidRPr="002F3CA7">
        <w:rPr>
          <w:rFonts w:ascii="Times New Roman" w:hAnsi="Times New Roman" w:cs="Times New Roman"/>
          <w:sz w:val="20"/>
          <w:szCs w:val="20"/>
        </w:rPr>
        <w:t>06</w:t>
      </w:r>
      <w:r w:rsidRPr="002F3CA7">
        <w:rPr>
          <w:rFonts w:ascii="Times New Roman" w:hAnsi="Times New Roman" w:cs="Times New Roman"/>
          <w:sz w:val="20"/>
          <w:szCs w:val="20"/>
        </w:rPr>
        <w:t>) is presented in bold.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 </w:t>
      </w:r>
      <w:r w:rsidR="00437ABD" w:rsidRPr="002F3CA7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 = unstandardized regression coefficient; </w:t>
      </w:r>
      <w:r w:rsidR="00437ABD" w:rsidRPr="002F3CA7">
        <w:rPr>
          <w:rFonts w:ascii="Times New Roman" w:eastAsia="Times New Roman" w:hAnsi="Times New Roman" w:cs="Times New Roman"/>
          <w:i/>
          <w:iCs/>
          <w:sz w:val="20"/>
          <w:szCs w:val="20"/>
        </w:rPr>
        <w:t>SE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 = clustered standard error;</w:t>
      </w:r>
      <w:r w:rsidRPr="002F3CA7">
        <w:rPr>
          <w:rFonts w:ascii="Times New Roman" w:hAnsi="Times New Roman" w:cs="Times New Roman"/>
          <w:sz w:val="20"/>
          <w:szCs w:val="20"/>
        </w:rPr>
        <w:t xml:space="preserve"> EA = emotional abuse; PA = physical abuse; SA = sexual abuse; EN = emotional neglect; PN = physical neglect </w:t>
      </w:r>
    </w:p>
    <w:p w14:paraId="2C1FB251" w14:textId="23484C5B" w:rsidR="000E7BC3" w:rsidRPr="002F3CA7" w:rsidRDefault="000E7BC3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</w:rPr>
        <w:br w:type="page"/>
      </w:r>
    </w:p>
    <w:p w14:paraId="6D1E6D2A" w14:textId="77777777" w:rsidR="00437ABD" w:rsidRPr="002F3CA7" w:rsidRDefault="00437ABD" w:rsidP="00F45D8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437ABD" w:rsidRPr="002F3CA7" w:rsidSect="002F3CA7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48FC0DB" w14:textId="0DAACF67" w:rsidR="000E7BC3" w:rsidRPr="002F3CA7" w:rsidRDefault="000E7BC3" w:rsidP="00F45D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b/>
          <w:bCs/>
          <w:sz w:val="20"/>
          <w:szCs w:val="20"/>
        </w:rPr>
        <w:t>Table S5</w:t>
      </w:r>
      <w:r w:rsidRPr="002F3CA7">
        <w:rPr>
          <w:rFonts w:ascii="Times New Roman" w:hAnsi="Times New Roman" w:cs="Times New Roman"/>
          <w:sz w:val="20"/>
          <w:szCs w:val="20"/>
        </w:rPr>
        <w:t xml:space="preserve"> </w:t>
      </w:r>
      <w:r w:rsidR="00F45D84" w:rsidRPr="002F3CA7">
        <w:rPr>
          <w:rFonts w:ascii="Times New Roman" w:hAnsi="Times New Roman" w:cs="Times New Roman"/>
          <w:sz w:val="20"/>
          <w:szCs w:val="20"/>
        </w:rPr>
        <w:t xml:space="preserve">Gender-stratified associations between the five subtypes of childhood </w:t>
      </w:r>
      <w:r w:rsidR="009F521F" w:rsidRPr="002F3CA7">
        <w:rPr>
          <w:rFonts w:ascii="Times New Roman" w:hAnsi="Times New Roman" w:cs="Times New Roman"/>
          <w:sz w:val="20"/>
          <w:szCs w:val="20"/>
        </w:rPr>
        <w:t>adversity</w:t>
      </w:r>
      <w:r w:rsidR="00F45D84" w:rsidRPr="002F3CA7">
        <w:rPr>
          <w:rFonts w:ascii="Times New Roman" w:hAnsi="Times New Roman" w:cs="Times New Roman"/>
          <w:sz w:val="20"/>
          <w:szCs w:val="20"/>
        </w:rPr>
        <w:t xml:space="preserve"> and psychopathology subdomains in the bootstrapped sample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276"/>
        <w:gridCol w:w="1063"/>
        <w:gridCol w:w="1063"/>
        <w:gridCol w:w="1063"/>
        <w:gridCol w:w="1063"/>
        <w:gridCol w:w="1063"/>
        <w:gridCol w:w="1064"/>
      </w:tblGrid>
      <w:tr w:rsidR="002F3CA7" w:rsidRPr="002F3CA7" w14:paraId="631EDC1B" w14:textId="77777777" w:rsidTr="00437ABD">
        <w:trPr>
          <w:trHeight w:val="290"/>
        </w:trPr>
        <w:tc>
          <w:tcPr>
            <w:tcW w:w="1554" w:type="dxa"/>
            <w:vMerge w:val="restart"/>
            <w:shd w:val="clear" w:color="auto" w:fill="auto"/>
            <w:noWrap/>
            <w:vAlign w:val="center"/>
          </w:tcPr>
          <w:p w14:paraId="39E6654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276" w:type="dxa"/>
            <w:vMerge w:val="restart"/>
            <w:vAlign w:val="center"/>
          </w:tcPr>
          <w:p w14:paraId="56C74455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Explaining variables</w:t>
            </w:r>
          </w:p>
        </w:tc>
        <w:tc>
          <w:tcPr>
            <w:tcW w:w="3189" w:type="dxa"/>
            <w:gridSpan w:val="3"/>
            <w:shd w:val="clear" w:color="auto" w:fill="auto"/>
            <w:noWrap/>
            <w:vAlign w:val="center"/>
          </w:tcPr>
          <w:p w14:paraId="359542ED" w14:textId="0E95B80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3190" w:type="dxa"/>
            <w:gridSpan w:val="3"/>
            <w:shd w:val="clear" w:color="auto" w:fill="auto"/>
            <w:vAlign w:val="center"/>
          </w:tcPr>
          <w:p w14:paraId="3A3553F7" w14:textId="58A0635D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2F3CA7" w:rsidRPr="002F3CA7" w14:paraId="50DD853A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31EED88B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2F61314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546C427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6DFD680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434A72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063" w:type="dxa"/>
            <w:vAlign w:val="center"/>
          </w:tcPr>
          <w:p w14:paraId="22FDFF14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52F6FD2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7E17EB2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F3CA7" w:rsidRPr="002F3CA7" w14:paraId="52E425DF" w14:textId="77777777" w:rsidTr="00437ABD">
        <w:trPr>
          <w:trHeight w:val="318"/>
        </w:trPr>
        <w:tc>
          <w:tcPr>
            <w:tcW w:w="1554" w:type="dxa"/>
            <w:vMerge w:val="restart"/>
            <w:shd w:val="clear" w:color="auto" w:fill="auto"/>
            <w:noWrap/>
            <w:vAlign w:val="center"/>
            <w:hideMark/>
          </w:tcPr>
          <w:p w14:paraId="7C85F089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hobic anxiety</w:t>
            </w:r>
          </w:p>
        </w:tc>
        <w:tc>
          <w:tcPr>
            <w:tcW w:w="1276" w:type="dxa"/>
            <w:vAlign w:val="center"/>
          </w:tcPr>
          <w:p w14:paraId="3969A29E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4906223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211B148" w14:textId="05F29D9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BCAE576" w14:textId="5F2E4C0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vAlign w:val="bottom"/>
          </w:tcPr>
          <w:p w14:paraId="01D18C3B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EFD54ED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37AFE95C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6F88C962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158DAB4A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6F0F019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437F475" w14:textId="7AF2AD1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41A9EC45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2ED9DCA6" w14:textId="376CA82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76F28E04" w14:textId="6EAF2BC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523F14C1" w14:textId="3AE6575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590C2021" w14:textId="6992ED7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F3CA7" w:rsidRPr="002F3CA7" w14:paraId="5B2BB9E8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6DA2A01F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2E5B848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1DB4EBE" w14:textId="1F880C8D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568856C" w14:textId="1E8BBD0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5D35521" w14:textId="2291691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 w:rsidR="00807B7B"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63" w:type="dxa"/>
            <w:vAlign w:val="bottom"/>
          </w:tcPr>
          <w:p w14:paraId="0775A51D" w14:textId="1DF7CDF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74C0002" w14:textId="0EC0522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49A92897" w14:textId="3CBBEA2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F3CA7" w:rsidRPr="002F3CA7" w14:paraId="21840C4B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3787D90A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9E33B7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D32E093" w14:textId="01536E1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03DE533A" w14:textId="51999B7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032B9A29" w14:textId="75D761D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3AC5D250" w14:textId="46577F8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5222227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029183E2" w14:textId="48A1E95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F3CA7" w:rsidRPr="002F3CA7" w14:paraId="074E3FBD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61D84A79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1ADEAC2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813F668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0E0DD21" w14:textId="1734BD9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D9023AB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6DB50114" w14:textId="0AE77EA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3F751AD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2054BF6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</w:tr>
      <w:tr w:rsidR="002F3CA7" w:rsidRPr="002F3CA7" w14:paraId="4EE2C1DA" w14:textId="77777777" w:rsidTr="00437ABD">
        <w:trPr>
          <w:trHeight w:val="290"/>
        </w:trPr>
        <w:tc>
          <w:tcPr>
            <w:tcW w:w="1554" w:type="dxa"/>
            <w:vMerge w:val="restart"/>
            <w:shd w:val="clear" w:color="auto" w:fill="auto"/>
            <w:noWrap/>
            <w:vAlign w:val="center"/>
            <w:hideMark/>
          </w:tcPr>
          <w:p w14:paraId="5FEFE4F0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276" w:type="dxa"/>
            <w:vAlign w:val="center"/>
          </w:tcPr>
          <w:p w14:paraId="112EBCA2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907467A" w14:textId="58A52C8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72795EE" w14:textId="1A362AA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4AF9C9D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1063" w:type="dxa"/>
            <w:vAlign w:val="bottom"/>
          </w:tcPr>
          <w:p w14:paraId="6017DBA5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E523404" w14:textId="5E7AE51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02A24696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2C0D72B5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6C339CF0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3188DBD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30024A87" w14:textId="7C5E616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62F1DFB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7420D5BB" w14:textId="1AFFF5D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2AB46E1B" w14:textId="56A00FA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66F0CF5B" w14:textId="784DAE9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3F4FD630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2F3CA7" w:rsidRPr="002F3CA7" w14:paraId="7BFFF2AE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1AF65908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C2421F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26FA4A2" w14:textId="65783E9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00BC0FB" w14:textId="53090F1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DF726D7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063" w:type="dxa"/>
            <w:vAlign w:val="bottom"/>
          </w:tcPr>
          <w:p w14:paraId="2D99CECA" w14:textId="7A96093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09ED635" w14:textId="4AE80EA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88C52EB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07972871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250DECEE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24739B5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217DA707" w14:textId="542ECB8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6C7D7BF3" w14:textId="016618CC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25091343" w14:textId="7B36898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6834C016" w14:textId="578AD02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4ABA0886" w14:textId="1E96E19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5DE5D22C" w14:textId="1353295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F3CA7" w:rsidRPr="002F3CA7" w14:paraId="6E203B12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4CF728E1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E8118F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1F68247" w14:textId="4912A0B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8F0A3C8" w14:textId="46423D7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2C7D5CC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1761B80C" w14:textId="7992655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ADE5C09" w14:textId="5B429FE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F7D772C" w14:textId="06BE94A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807B7B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F3CA7" w:rsidRPr="002F3CA7" w14:paraId="7B1EB1B3" w14:textId="77777777" w:rsidTr="00437ABD">
        <w:trPr>
          <w:trHeight w:val="290"/>
        </w:trPr>
        <w:tc>
          <w:tcPr>
            <w:tcW w:w="1554" w:type="dxa"/>
            <w:vMerge w:val="restart"/>
            <w:shd w:val="clear" w:color="auto" w:fill="auto"/>
            <w:noWrap/>
            <w:vAlign w:val="center"/>
            <w:hideMark/>
          </w:tcPr>
          <w:p w14:paraId="658710E1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76" w:type="dxa"/>
            <w:vAlign w:val="center"/>
          </w:tcPr>
          <w:p w14:paraId="099F84F2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7BBFF65" w14:textId="20F6F2DD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5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C57041" w:rsidRPr="002F3CA7">
              <w:rPr>
                <w:rFonts w:ascii="Times New Roman" w:hAnsi="Times New Roman" w:cs="Times New Roman"/>
                <w:sz w:val="20"/>
                <w:szCs w:val="25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241AA7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C35A33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30C29AB1" w14:textId="47E3209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4B556F0" w14:textId="1E7FB94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2BD4F87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07AF171E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63942A58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62957CC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3B1A012E" w14:textId="09B90A2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6FAC13E8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37848F16" w14:textId="7CD066B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737216BB" w14:textId="72EDF7A4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7ADEF8AB" w14:textId="33E224F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56F6B853" w14:textId="0DFDC1E4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2F3CA7" w:rsidRPr="002F3CA7" w14:paraId="0A8020F0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63167FA9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2C6536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F33BB42" w14:textId="00A3166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EA3A986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7AB254A" w14:textId="61446DA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vAlign w:val="bottom"/>
          </w:tcPr>
          <w:p w14:paraId="3BC256C8" w14:textId="3DCA236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9881AC3" w14:textId="075A54E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5777817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48668A35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707C4CC2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99A9CE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0114437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016C066B" w14:textId="72B5234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283EEB7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10DC5391" w14:textId="1248F08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6F7E9B41" w14:textId="36AC55C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6717104C" w14:textId="233AFE3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F3CA7" w:rsidRPr="002F3CA7" w14:paraId="0D5FABE7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20D0E2E8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9D94FC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0692B97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DBA017D" w14:textId="14AE185D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3D81D1B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74E18905" w14:textId="2E30177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B527A75" w14:textId="46E3FD2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63094DF" w14:textId="300A460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F3CA7" w:rsidRPr="002F3CA7" w14:paraId="11B31731" w14:textId="77777777" w:rsidTr="00437ABD">
        <w:trPr>
          <w:trHeight w:val="290"/>
        </w:trPr>
        <w:tc>
          <w:tcPr>
            <w:tcW w:w="1554" w:type="dxa"/>
            <w:vMerge w:val="restart"/>
            <w:shd w:val="clear" w:color="auto" w:fill="auto"/>
            <w:noWrap/>
            <w:vAlign w:val="center"/>
            <w:hideMark/>
          </w:tcPr>
          <w:p w14:paraId="2A526F7F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sensitivity</w:t>
            </w:r>
          </w:p>
        </w:tc>
        <w:tc>
          <w:tcPr>
            <w:tcW w:w="1276" w:type="dxa"/>
            <w:vAlign w:val="center"/>
          </w:tcPr>
          <w:p w14:paraId="378C25E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697667D" w14:textId="113A2FF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9439324" w14:textId="5E018ADD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0709BBA" w14:textId="6E56AA1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vAlign w:val="bottom"/>
          </w:tcPr>
          <w:p w14:paraId="3B130BA2" w14:textId="7951AA2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4B21041" w14:textId="349F4A3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E26759E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3A3B76BD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1E8D7125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33A50B7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F373FC4" w14:textId="7E22996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65962063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4B655C2B" w14:textId="3C73D9B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0A8DAE2C" w14:textId="4DA782D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785F8B93" w14:textId="251AA9E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047A6C16" w14:textId="2FC5F74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F3CA7" w:rsidRPr="002F3CA7" w14:paraId="09FBC8C7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16470FD2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36B8FD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163A99D" w14:textId="0136264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76EAE7F" w14:textId="36194A6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C291C65" w14:textId="36F28A6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vAlign w:val="bottom"/>
          </w:tcPr>
          <w:p w14:paraId="60333BDC" w14:textId="55A50C3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88C59B7" w14:textId="170400A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2B5A7F73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00F96586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1B522562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970D5B8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38C3B61E" w14:textId="1C0B6BB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472E7CF5" w14:textId="6567A5E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D7C979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0FD0A532" w14:textId="27299AF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525E361F" w14:textId="11B5F21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034F1DA1" w14:textId="51471F5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F3CA7" w:rsidRPr="002F3CA7" w14:paraId="62DCBD4B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7AB886D4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195D9B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C28BDD4" w14:textId="3128EEB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207428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B90576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4B764896" w14:textId="3717E58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3CB7C7C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00735A4C" w14:textId="1E9B13B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F3CA7" w:rsidRPr="002F3CA7" w14:paraId="6F1E3CFA" w14:textId="77777777" w:rsidTr="00437ABD">
        <w:trPr>
          <w:trHeight w:val="290"/>
        </w:trPr>
        <w:tc>
          <w:tcPr>
            <w:tcW w:w="1554" w:type="dxa"/>
            <w:vMerge w:val="restart"/>
            <w:shd w:val="clear" w:color="auto" w:fill="auto"/>
            <w:noWrap/>
            <w:vAlign w:val="center"/>
            <w:hideMark/>
          </w:tcPr>
          <w:p w14:paraId="4956CDB9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Somatization</w:t>
            </w:r>
          </w:p>
        </w:tc>
        <w:tc>
          <w:tcPr>
            <w:tcW w:w="1276" w:type="dxa"/>
            <w:vAlign w:val="center"/>
          </w:tcPr>
          <w:p w14:paraId="221F062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B3AE440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D5330EF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B8917D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1563825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58C4682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179A938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386FB9BA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76162845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B13DD2C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418AF6F" w14:textId="52C610B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20F15FB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27CB242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37371AE7" w14:textId="680E448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580FD9DF" w14:textId="4D3FA1F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73262490" w14:textId="14A339B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F3CA7" w:rsidRPr="002F3CA7" w14:paraId="27090B67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3134D755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35ABA6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D06DBFE" w14:textId="7F5051E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B326D34" w14:textId="2BB2314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89413C4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63C74907" w14:textId="000F99E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F497113" w14:textId="6DD3699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F83D67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141F4B13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21073E12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DE4EF3D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42BAC190" w14:textId="466AD16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1A09951" w14:textId="64B6EE4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9267065" w14:textId="25B1EE5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32B2C6D5" w14:textId="4FE4553D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0F82A1B0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21819B48" w14:textId="3A8489E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F3CA7" w:rsidRPr="002F3CA7" w14:paraId="146FE6CB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0F8FD7BF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C546493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CA318FE" w14:textId="2E8BD2D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802ADF3" w14:textId="23055A5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9D82FDA" w14:textId="708F452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3" w:type="dxa"/>
            <w:vAlign w:val="bottom"/>
          </w:tcPr>
          <w:p w14:paraId="65B0793D" w14:textId="6CA0A1DC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E27F818" w14:textId="47D7E19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E658FE1" w14:textId="15FC9DC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57041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F3CA7" w:rsidRPr="002F3CA7" w14:paraId="25F9DD32" w14:textId="77777777" w:rsidTr="00437ABD">
        <w:trPr>
          <w:trHeight w:val="290"/>
        </w:trPr>
        <w:tc>
          <w:tcPr>
            <w:tcW w:w="1554" w:type="dxa"/>
            <w:vMerge w:val="restart"/>
            <w:shd w:val="clear" w:color="auto" w:fill="auto"/>
            <w:noWrap/>
            <w:vAlign w:val="center"/>
            <w:hideMark/>
          </w:tcPr>
          <w:p w14:paraId="23F5B1B8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Obsessive-compulsive</w:t>
            </w:r>
          </w:p>
        </w:tc>
        <w:tc>
          <w:tcPr>
            <w:tcW w:w="1276" w:type="dxa"/>
            <w:vAlign w:val="center"/>
          </w:tcPr>
          <w:p w14:paraId="23AFAD9F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5A47512" w14:textId="590CAC4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12BF1E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DEB235F" w14:textId="137524A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vAlign w:val="bottom"/>
          </w:tcPr>
          <w:p w14:paraId="40B8DD2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F094C3C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2BE4135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5DAF2070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7DA78653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ED92314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0B2372BC" w14:textId="0290599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69F5602D" w14:textId="4464D35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05777BF0" w14:textId="0BA6F6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53DA54A4" w14:textId="795CFC9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79EE0917" w14:textId="1FB67BF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3BDFBEAD" w14:textId="223525C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F3CA7" w:rsidRPr="002F3CA7" w14:paraId="19E38DFF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227C3FE8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3AC6B3F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89AF9B2" w14:textId="1593748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C6A0924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AED7E00" w14:textId="6FAED03C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vAlign w:val="bottom"/>
          </w:tcPr>
          <w:p w14:paraId="24078A43" w14:textId="5A2D5D8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04FF206" w14:textId="2169413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2604A72C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05F3A6FD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49CB27C2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1C11931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37F02CDE" w14:textId="4B0AB32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3F5FFBE" w14:textId="5FDC72E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F60CD40" w14:textId="0891E6A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1FAEF70E" w14:textId="372018B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16488FA8" w14:textId="3071612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78BBE304" w14:textId="6189EA9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F3CA7" w:rsidRPr="002F3CA7" w14:paraId="3E84C58A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6F59D91A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EAA631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8F6876F" w14:textId="2389F55D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4B67ACD" w14:textId="784A406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791DD45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21E26EE5" w14:textId="566811A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6C4FDF8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4E4FBE1A" w14:textId="7834A49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F3CA7" w:rsidRPr="002F3CA7" w14:paraId="2E209C5F" w14:textId="77777777" w:rsidTr="00437ABD">
        <w:trPr>
          <w:trHeight w:val="290"/>
        </w:trPr>
        <w:tc>
          <w:tcPr>
            <w:tcW w:w="1554" w:type="dxa"/>
            <w:vMerge w:val="restart"/>
            <w:shd w:val="clear" w:color="auto" w:fill="auto"/>
            <w:noWrap/>
            <w:vAlign w:val="center"/>
          </w:tcPr>
          <w:p w14:paraId="069B1933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aranoid ideation</w:t>
            </w:r>
          </w:p>
        </w:tc>
        <w:tc>
          <w:tcPr>
            <w:tcW w:w="1276" w:type="dxa"/>
            <w:vAlign w:val="center"/>
          </w:tcPr>
          <w:p w14:paraId="072279BF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0A53B0D" w14:textId="4F9EF8E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DD73112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3826716" w14:textId="59DA0B0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vAlign w:val="bottom"/>
          </w:tcPr>
          <w:p w14:paraId="6CB9B864" w14:textId="6111770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BE3C8D8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C9CCB54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4E00E866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341BA8E0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42A7457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0BBDF4B7" w14:textId="4AA0B50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161D26C" w14:textId="025DE5D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70D226B7" w14:textId="17B2047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49241E23" w14:textId="3CD5BFD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09A4EEAC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1764FAAD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</w:tr>
      <w:tr w:rsidR="002F3CA7" w:rsidRPr="002F3CA7" w14:paraId="58264E82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13E07E4E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5A235F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B0BAD5B" w14:textId="43F67BF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A065E97" w14:textId="23E22CB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1679B4D" w14:textId="188EEFEA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vAlign w:val="bottom"/>
          </w:tcPr>
          <w:p w14:paraId="1EBDA7A6" w14:textId="122D317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CD55A80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4FFDE07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7E1B06C0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509EA79E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9142CB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6CBC6340" w14:textId="293C75B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23871AF" w14:textId="12B8B0A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A6DFB8D" w14:textId="2D267D9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085813D0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35FCBFE5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3C5A89E9" w14:textId="7B9CACC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F3CA7" w:rsidRPr="002F3CA7" w14:paraId="15F1DD6F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6DDEF5AD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83DD6B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6D2172D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4D01A3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E8AE6BB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11C26E9A" w14:textId="0F84BE1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B19B52D" w14:textId="4D2315B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4487822" w14:textId="071AC2C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F3CA7" w:rsidRPr="002F3CA7" w14:paraId="7C0BEA0C" w14:textId="77777777" w:rsidTr="00437ABD">
        <w:trPr>
          <w:trHeight w:val="290"/>
        </w:trPr>
        <w:tc>
          <w:tcPr>
            <w:tcW w:w="1554" w:type="dxa"/>
            <w:vMerge w:val="restart"/>
            <w:shd w:val="clear" w:color="auto" w:fill="auto"/>
            <w:noWrap/>
            <w:vAlign w:val="center"/>
          </w:tcPr>
          <w:p w14:paraId="7AC8A205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1276" w:type="dxa"/>
            <w:vAlign w:val="center"/>
          </w:tcPr>
          <w:p w14:paraId="7DFC8A94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C5D5E34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4F3D646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96FE5B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74CB7BDB" w14:textId="1AD084F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D5B887B" w14:textId="299B2B04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B8F9D56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428C245B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701ECB90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874413B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4EF76041" w14:textId="65FCE784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03348611" w14:textId="13EA485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107F599" w14:textId="01F1310D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7965A3A1" w14:textId="2F24ADE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4B435F68" w14:textId="3C10DF6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72B005CD" w14:textId="4885ACC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F3CA7" w:rsidRPr="002F3CA7" w14:paraId="705C7B04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155B8DC1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459DEA8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6BFC00E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53797A6" w14:textId="1D74648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0C1AED7" w14:textId="3F83A0A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vAlign w:val="bottom"/>
          </w:tcPr>
          <w:p w14:paraId="515D71E7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8E7983E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37C83686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7CA0B56C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26E84848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829C780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35D74F12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200129A7" w14:textId="13264743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67A7A36A" w14:textId="2A11A11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2534F8BE" w14:textId="24684BF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7C3765B0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74451AE1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</w:tr>
      <w:tr w:rsidR="002F3CA7" w:rsidRPr="002F3CA7" w14:paraId="7EB381E2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3C5CE127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3664D1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BC682FD" w14:textId="74D0CDD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99BEE50" w14:textId="1A03686C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E125B10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313C5326" w14:textId="4F4A5C85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A438C" w:rsidRPr="002F3CA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24EA694" w14:textId="0B6784E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4E596A6F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4D5734C6" w14:textId="77777777" w:rsidTr="00437ABD">
        <w:trPr>
          <w:trHeight w:val="290"/>
        </w:trPr>
        <w:tc>
          <w:tcPr>
            <w:tcW w:w="1554" w:type="dxa"/>
            <w:vMerge w:val="restart"/>
            <w:shd w:val="clear" w:color="auto" w:fill="auto"/>
            <w:noWrap/>
            <w:vAlign w:val="center"/>
          </w:tcPr>
          <w:p w14:paraId="478AC019" w14:textId="1776CE50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eastAsia="Times New Roman" w:hAnsi="Times New Roman" w:cs="Times New Roman"/>
                <w:sz w:val="20"/>
                <w:szCs w:val="20"/>
              </w:rPr>
              <w:t>Psychoticism</w:t>
            </w:r>
          </w:p>
        </w:tc>
        <w:tc>
          <w:tcPr>
            <w:tcW w:w="1276" w:type="dxa"/>
            <w:vAlign w:val="center"/>
          </w:tcPr>
          <w:p w14:paraId="30F868CF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4D98BFD" w14:textId="5479513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8DC4AFD" w14:textId="333414E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635C332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378E359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5AAFFA7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C1E9809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26093D2C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25905CE2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E48127C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DF9E45C" w14:textId="1772E7E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16BA5193" w14:textId="24AF54E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04D83811" w14:textId="2DD834EB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75EB9879" w14:textId="13F14398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6A4551EA" w14:textId="354BDEF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006476DF" w14:textId="521048A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2F3CA7" w:rsidRPr="002F3CA7" w14:paraId="770AC4D1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4B7C87CB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72432D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A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187D350" w14:textId="1CB22B3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2C28637" w14:textId="1517FC0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BA3EA3C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1063" w:type="dxa"/>
            <w:vAlign w:val="bottom"/>
          </w:tcPr>
          <w:p w14:paraId="3A5DDC1C" w14:textId="597A2D12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DD1EF9F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39E26B3F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F3CA7" w:rsidRPr="002F3CA7" w14:paraId="33CA7268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732D7E42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3519F64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EN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5D5C8B14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4250709B" w14:textId="4CEFB470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F2F2F2" w:themeFill="background1" w:themeFillShade="F2"/>
            <w:noWrap/>
            <w:vAlign w:val="bottom"/>
          </w:tcPr>
          <w:p w14:paraId="22FCCB31" w14:textId="03C371FF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 w:rsidR="00483F26"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570BEB52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bottom"/>
          </w:tcPr>
          <w:p w14:paraId="7F4F7E6E" w14:textId="09DD2D89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bottom"/>
          </w:tcPr>
          <w:p w14:paraId="27B23367" w14:textId="34F7318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F3CA7" w:rsidRPr="002F3CA7" w14:paraId="2F6C39D7" w14:textId="77777777" w:rsidTr="00437ABD">
        <w:trPr>
          <w:trHeight w:val="290"/>
        </w:trPr>
        <w:tc>
          <w:tcPr>
            <w:tcW w:w="1554" w:type="dxa"/>
            <w:vMerge/>
            <w:shd w:val="clear" w:color="auto" w:fill="auto"/>
            <w:noWrap/>
            <w:vAlign w:val="center"/>
          </w:tcPr>
          <w:p w14:paraId="7893DD83" w14:textId="77777777" w:rsidR="00437ABD" w:rsidRPr="002F3CA7" w:rsidRDefault="00437ABD" w:rsidP="00F45D8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BA5F3B5" w14:textId="77777777" w:rsidR="00437ABD" w:rsidRPr="002F3CA7" w:rsidRDefault="00437ABD" w:rsidP="00F45D84">
            <w:pPr>
              <w:spacing w:after="0" w:line="360" w:lineRule="auto"/>
              <w:ind w:left="-110" w:right="-11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N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883502F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0A7BDFE" w14:textId="0992DD7E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E30857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063" w:type="dxa"/>
            <w:vAlign w:val="bottom"/>
          </w:tcPr>
          <w:p w14:paraId="167D68BF" w14:textId="4A24B891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4282F8A" w14:textId="77777777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4B4BE43" w14:textId="5CD00986" w:rsidR="00437ABD" w:rsidRPr="002F3CA7" w:rsidRDefault="00437ABD" w:rsidP="00F45D84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CA7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483F26" w:rsidRPr="002F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27A5F409" w14:textId="712C841B" w:rsidR="006A6E20" w:rsidRPr="002F3CA7" w:rsidRDefault="000E7BC3" w:rsidP="009F521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F3CA7">
        <w:rPr>
          <w:rFonts w:ascii="Times New Roman" w:hAnsi="Times New Roman" w:cs="Times New Roman"/>
          <w:sz w:val="20"/>
          <w:szCs w:val="20"/>
        </w:rPr>
        <w:t xml:space="preserve">Note: 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Age was added as a covariate in all models. </w:t>
      </w:r>
      <w:r w:rsidRPr="002F3CA7">
        <w:rPr>
          <w:rFonts w:ascii="Times New Roman" w:hAnsi="Times New Roman" w:cs="Times New Roman"/>
          <w:sz w:val="20"/>
          <w:szCs w:val="20"/>
        </w:rPr>
        <w:t>Statistical significance (Bonferroni-corrected</w:t>
      </w:r>
      <w:r w:rsidRPr="002F3CA7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2F3CA7">
        <w:rPr>
          <w:rFonts w:ascii="Times New Roman" w:hAnsi="Times New Roman" w:cs="Times New Roman"/>
          <w:sz w:val="20"/>
          <w:szCs w:val="20"/>
        </w:rPr>
        <w:t xml:space="preserve"> &lt; .006) is presented in bold. </w:t>
      </w:r>
      <w:r w:rsidR="00437ABD" w:rsidRPr="002F3CA7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 = unstandardized regression coefficient; </w:t>
      </w:r>
      <w:r w:rsidR="00437ABD" w:rsidRPr="002F3CA7">
        <w:rPr>
          <w:rFonts w:ascii="Times New Roman" w:eastAsia="Times New Roman" w:hAnsi="Times New Roman" w:cs="Times New Roman"/>
          <w:i/>
          <w:iCs/>
          <w:sz w:val="20"/>
          <w:szCs w:val="20"/>
        </w:rPr>
        <w:t>SE</w:t>
      </w:r>
      <w:r w:rsidR="00437ABD" w:rsidRPr="002F3CA7">
        <w:rPr>
          <w:rFonts w:ascii="Times New Roman" w:hAnsi="Times New Roman" w:cs="Times New Roman"/>
          <w:sz w:val="20"/>
          <w:szCs w:val="20"/>
        </w:rPr>
        <w:t xml:space="preserve"> = clustered standard error; </w:t>
      </w:r>
      <w:r w:rsidRPr="002F3CA7">
        <w:rPr>
          <w:rFonts w:ascii="Times New Roman" w:hAnsi="Times New Roman" w:cs="Times New Roman"/>
          <w:sz w:val="20"/>
          <w:szCs w:val="20"/>
        </w:rPr>
        <w:t>EA = emotional abuse; PA = physical abuse; SA = sexual abuse; EN = emotional neglect; PN = physical neglec</w:t>
      </w:r>
      <w:r w:rsidR="009F521F" w:rsidRPr="002F3CA7">
        <w:rPr>
          <w:rFonts w:ascii="Times New Roman" w:hAnsi="Times New Roman" w:cs="Times New Roman"/>
          <w:sz w:val="20"/>
          <w:szCs w:val="20"/>
        </w:rPr>
        <w:t>t</w:t>
      </w:r>
      <w:bookmarkStart w:id="4" w:name="_GoBack"/>
      <w:bookmarkEnd w:id="4"/>
    </w:p>
    <w:sectPr w:rsidR="006A6E20" w:rsidRPr="002F3CA7" w:rsidSect="002F3CA7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97390F"/>
    <w:multiLevelType w:val="hybridMultilevel"/>
    <w:tmpl w:val="94086DDC"/>
    <w:lvl w:ilvl="0" w:tplc="2618C67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1sLAwMjc0NrcwMjJU0lEKTi0uzszPAykwNK8FALlLi7stAAAA"/>
  </w:docVars>
  <w:rsids>
    <w:rsidRoot w:val="00DB1BB2"/>
    <w:rsid w:val="0000338D"/>
    <w:rsid w:val="00060F45"/>
    <w:rsid w:val="000A438C"/>
    <w:rsid w:val="000E7BC3"/>
    <w:rsid w:val="0010758E"/>
    <w:rsid w:val="001813F4"/>
    <w:rsid w:val="001A7836"/>
    <w:rsid w:val="001D0536"/>
    <w:rsid w:val="001D66CC"/>
    <w:rsid w:val="00213027"/>
    <w:rsid w:val="00243D24"/>
    <w:rsid w:val="00257F29"/>
    <w:rsid w:val="00263E4C"/>
    <w:rsid w:val="002B2119"/>
    <w:rsid w:val="002C4918"/>
    <w:rsid w:val="002D2557"/>
    <w:rsid w:val="002D3AF3"/>
    <w:rsid w:val="002F3CA7"/>
    <w:rsid w:val="00334105"/>
    <w:rsid w:val="00371870"/>
    <w:rsid w:val="003A70FF"/>
    <w:rsid w:val="003C41D2"/>
    <w:rsid w:val="003E672F"/>
    <w:rsid w:val="003E73A7"/>
    <w:rsid w:val="003F7954"/>
    <w:rsid w:val="00422ADC"/>
    <w:rsid w:val="00425405"/>
    <w:rsid w:val="00437ABD"/>
    <w:rsid w:val="00444F84"/>
    <w:rsid w:val="004746B1"/>
    <w:rsid w:val="00483F26"/>
    <w:rsid w:val="004D7493"/>
    <w:rsid w:val="004E06AF"/>
    <w:rsid w:val="00500486"/>
    <w:rsid w:val="00503C26"/>
    <w:rsid w:val="0055261D"/>
    <w:rsid w:val="00552B2E"/>
    <w:rsid w:val="00556EB8"/>
    <w:rsid w:val="00576741"/>
    <w:rsid w:val="00581D03"/>
    <w:rsid w:val="00597C22"/>
    <w:rsid w:val="006131A1"/>
    <w:rsid w:val="00615ECE"/>
    <w:rsid w:val="0062088F"/>
    <w:rsid w:val="006302AB"/>
    <w:rsid w:val="00641E83"/>
    <w:rsid w:val="00650BB0"/>
    <w:rsid w:val="0065723F"/>
    <w:rsid w:val="00663578"/>
    <w:rsid w:val="00677197"/>
    <w:rsid w:val="006808E7"/>
    <w:rsid w:val="006A6E20"/>
    <w:rsid w:val="006B15C9"/>
    <w:rsid w:val="006D3945"/>
    <w:rsid w:val="0073682C"/>
    <w:rsid w:val="00787EB4"/>
    <w:rsid w:val="007C6E72"/>
    <w:rsid w:val="007F7721"/>
    <w:rsid w:val="00807B7B"/>
    <w:rsid w:val="00850532"/>
    <w:rsid w:val="00852E0B"/>
    <w:rsid w:val="008D204E"/>
    <w:rsid w:val="008F722C"/>
    <w:rsid w:val="009042AC"/>
    <w:rsid w:val="009256D8"/>
    <w:rsid w:val="0093766B"/>
    <w:rsid w:val="00952F08"/>
    <w:rsid w:val="009A75C6"/>
    <w:rsid w:val="009B7A8C"/>
    <w:rsid w:val="009C1326"/>
    <w:rsid w:val="009C5C24"/>
    <w:rsid w:val="009D15D6"/>
    <w:rsid w:val="009F521F"/>
    <w:rsid w:val="00A075C9"/>
    <w:rsid w:val="00A1629D"/>
    <w:rsid w:val="00A2027B"/>
    <w:rsid w:val="00A23D76"/>
    <w:rsid w:val="00AE2F4B"/>
    <w:rsid w:val="00B715D0"/>
    <w:rsid w:val="00BA46D5"/>
    <w:rsid w:val="00C02235"/>
    <w:rsid w:val="00C0460F"/>
    <w:rsid w:val="00C37C29"/>
    <w:rsid w:val="00C57041"/>
    <w:rsid w:val="00CB0B16"/>
    <w:rsid w:val="00CC7C6D"/>
    <w:rsid w:val="00CD0EA2"/>
    <w:rsid w:val="00CD7EA0"/>
    <w:rsid w:val="00D45924"/>
    <w:rsid w:val="00D70962"/>
    <w:rsid w:val="00D801AE"/>
    <w:rsid w:val="00D81D81"/>
    <w:rsid w:val="00DB1BB2"/>
    <w:rsid w:val="00DD4CC0"/>
    <w:rsid w:val="00DF7E51"/>
    <w:rsid w:val="00E176BB"/>
    <w:rsid w:val="00E419A3"/>
    <w:rsid w:val="00E66C50"/>
    <w:rsid w:val="00E91041"/>
    <w:rsid w:val="00EA738A"/>
    <w:rsid w:val="00EB373D"/>
    <w:rsid w:val="00EC043B"/>
    <w:rsid w:val="00F327C0"/>
    <w:rsid w:val="00F45D84"/>
    <w:rsid w:val="00F46D63"/>
    <w:rsid w:val="00F61C0B"/>
    <w:rsid w:val="00F63845"/>
    <w:rsid w:val="00F82365"/>
    <w:rsid w:val="00FA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A8CCB"/>
  <w15:chartTrackingRefBased/>
  <w15:docId w15:val="{C2290C8F-B1C8-48ED-8B2A-C277E1378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74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7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23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23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23F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23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23F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437AB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23D76"/>
    <w:rPr>
      <w:color w:val="0000FF"/>
      <w:u w:val="single"/>
    </w:rPr>
  </w:style>
  <w:style w:type="character" w:customStyle="1" w:styleId="s1">
    <w:name w:val="s1"/>
    <w:basedOn w:val="DefaultParagraphFont"/>
    <w:rsid w:val="00A23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inan.guloksuz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2835</Words>
  <Characters>1616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Deepika Mohan</cp:lastModifiedBy>
  <cp:revision>7</cp:revision>
  <cp:lastPrinted>2022-11-11T09:54:00Z</cp:lastPrinted>
  <dcterms:created xsi:type="dcterms:W3CDTF">2023-05-09T10:05:00Z</dcterms:created>
  <dcterms:modified xsi:type="dcterms:W3CDTF">2023-08-20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0191af0ae758d6e4afe923e4144755b3a232340da34eccbf6372b69437d0c2</vt:lpwstr>
  </property>
</Properties>
</file>